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3B2B0" w14:textId="462586DB" w:rsidR="00C831EA" w:rsidRPr="0014724E" w:rsidRDefault="0039540C" w:rsidP="005E57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724E">
        <w:rPr>
          <w:rFonts w:ascii="Times New Roman" w:hAnsi="Times New Roman" w:cs="Times New Roman"/>
          <w:b/>
          <w:bCs/>
          <w:sz w:val="24"/>
          <w:szCs w:val="24"/>
        </w:rPr>
        <w:t>Supplementary File 5. List of included policies</w:t>
      </w:r>
    </w:p>
    <w:p w14:paraId="28B36CE1" w14:textId="0664CE1B" w:rsidR="009917F2" w:rsidRPr="0014724E" w:rsidRDefault="009917F2" w:rsidP="0039540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114"/>
        <w:gridCol w:w="5953"/>
        <w:gridCol w:w="2410"/>
        <w:gridCol w:w="3119"/>
      </w:tblGrid>
      <w:tr w:rsidR="002D7044" w:rsidRPr="0014724E" w14:paraId="21FE651D" w14:textId="77777777" w:rsidTr="00724F09">
        <w:tc>
          <w:tcPr>
            <w:tcW w:w="3114" w:type="dxa"/>
            <w:vAlign w:val="bottom"/>
          </w:tcPr>
          <w:p w14:paraId="6A95B0F1" w14:textId="4A5E4056" w:rsidR="002D7044" w:rsidRPr="0014724E" w:rsidRDefault="002D7044" w:rsidP="002D70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5953" w:type="dxa"/>
            <w:vAlign w:val="bottom"/>
          </w:tcPr>
          <w:p w14:paraId="0BB20E22" w14:textId="1CD706E6" w:rsidR="002D7044" w:rsidRPr="0014724E" w:rsidRDefault="002D7044" w:rsidP="002D70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policy (with free English translation)</w:t>
            </w:r>
          </w:p>
        </w:tc>
        <w:tc>
          <w:tcPr>
            <w:tcW w:w="2410" w:type="dxa"/>
            <w:vAlign w:val="bottom"/>
          </w:tcPr>
          <w:p w14:paraId="48D4D623" w14:textId="0D15DB15" w:rsidR="002D7044" w:rsidRPr="0014724E" w:rsidRDefault="002D7044" w:rsidP="002D70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-wide (U) or Med</w:t>
            </w:r>
            <w:r w:rsidR="00B91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cal </w:t>
            </w: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hool policy (S)</w:t>
            </w:r>
          </w:p>
        </w:tc>
        <w:tc>
          <w:tcPr>
            <w:tcW w:w="3119" w:type="dxa"/>
            <w:vAlign w:val="bottom"/>
          </w:tcPr>
          <w:p w14:paraId="2827E7DD" w14:textId="5D2CF30A" w:rsidR="002D7044" w:rsidRPr="0014724E" w:rsidRDefault="002D7044" w:rsidP="002D70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e of adoption or most recent review</w:t>
            </w:r>
          </w:p>
        </w:tc>
      </w:tr>
      <w:tr w:rsidR="002D7044" w:rsidRPr="0014724E" w14:paraId="1151F609" w14:textId="77777777" w:rsidTr="00724F09">
        <w:tc>
          <w:tcPr>
            <w:tcW w:w="14596" w:type="dxa"/>
            <w:gridSpan w:val="4"/>
            <w:shd w:val="clear" w:color="auto" w:fill="D9E2F3" w:themeFill="accent1" w:themeFillTint="33"/>
          </w:tcPr>
          <w:p w14:paraId="2589BFCB" w14:textId="2128135E" w:rsidR="002D7044" w:rsidRPr="0014724E" w:rsidRDefault="002D7044" w:rsidP="00143D75">
            <w:pPr>
              <w:rPr>
                <w:rFonts w:ascii="Times New Roman" w:hAnsi="Times New Roman" w:cs="Times New Roman"/>
                <w:b/>
                <w:bCs/>
                <w:smallCaps/>
                <w:color w:val="D9E2F3" w:themeColor="accent1" w:themeTint="33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MA</w:t>
            </w:r>
            <w:r w:rsidR="00B91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K</w:t>
            </w:r>
          </w:p>
        </w:tc>
      </w:tr>
      <w:tr w:rsidR="00342FC9" w:rsidRPr="0014724E" w14:paraId="747CFD96" w14:textId="77777777" w:rsidTr="00724F09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10586222" w14:textId="70990832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arhus University</w:t>
            </w:r>
            <w:r w:rsidR="00332E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29B961EF" w14:textId="0C4FE86F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ver (Gifts)</w:t>
            </w:r>
            <w:r w:rsidRPr="0014724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7EECE6A" w14:textId="7094A3DE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2F718204" w14:textId="115F68AC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11/2020</w:t>
            </w:r>
          </w:p>
        </w:tc>
      </w:tr>
      <w:tr w:rsidR="00342FC9" w:rsidRPr="0014724E" w14:paraId="1156356A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7A195322" w14:textId="77777777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38973211" w14:textId="143F4D0D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beskæftigelse (Policy regarding other paid occupation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B68939D" w14:textId="5B7BB8E6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5F3B4EC" w14:textId="34712CD7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11/2020</w:t>
            </w:r>
          </w:p>
        </w:tc>
      </w:tr>
      <w:tr w:rsidR="00342FC9" w:rsidRPr="0014724E" w14:paraId="77C929A9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334BDFAD" w14:textId="77777777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0D0C439" w14:textId="642A58D4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ering og forfatterskab (Publishing and authorship</w:t>
            </w:r>
            <w:r w:rsidR="00116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404600C" w14:textId="3A3FA525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6E5A60C" w14:textId="36AF5BFA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2/2020</w:t>
            </w:r>
          </w:p>
        </w:tc>
      </w:tr>
      <w:tr w:rsidR="00342FC9" w:rsidRPr="0014724E" w14:paraId="1DC179AB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7B50220B" w14:textId="77777777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4C36F542" w14:textId="00685001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boration agreements with external partner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736BC927" w14:textId="3CD1E319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0910D7C1" w14:textId="5B01FA6B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2/2020</w:t>
            </w:r>
          </w:p>
        </w:tc>
      </w:tr>
      <w:tr w:rsidR="00342FC9" w:rsidRPr="0014724E" w14:paraId="303DD256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22654740" w14:textId="77777777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226B2995" w14:textId="75F0B5E8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angementer i Universitetets lokaler (Events on Campus: renting to an external party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04270FFA" w14:textId="2E7F79B9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699C8AF0" w14:textId="6B6D6C2C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2/2020</w:t>
            </w:r>
          </w:p>
        </w:tc>
      </w:tr>
      <w:tr w:rsidR="00342FC9" w:rsidRPr="0014724E" w14:paraId="7F0C4EA4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4EBAEC68" w14:textId="77777777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740C3057" w14:textId="5FDBB624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sorpolitik (Guidelines on sponsorship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2A75C4A" w14:textId="0AE75B1F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398C3EE7" w14:textId="689F7825" w:rsidR="00342FC9" w:rsidRPr="0014724E" w:rsidRDefault="00342FC9" w:rsidP="00342F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11/2007</w:t>
            </w:r>
          </w:p>
        </w:tc>
      </w:tr>
      <w:tr w:rsidR="00C164C1" w:rsidRPr="0014724E" w14:paraId="41224C1F" w14:textId="77777777" w:rsidTr="00724F09">
        <w:tc>
          <w:tcPr>
            <w:tcW w:w="3114" w:type="dxa"/>
            <w:vMerge w:val="restart"/>
          </w:tcPr>
          <w:p w14:paraId="519B1007" w14:textId="3A76EABE" w:rsidR="00C164C1" w:rsidRPr="0014724E" w:rsidRDefault="00C164C1" w:rsidP="00C16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alborg University</w:t>
            </w:r>
          </w:p>
        </w:tc>
        <w:tc>
          <w:tcPr>
            <w:tcW w:w="5953" w:type="dxa"/>
            <w:vAlign w:val="bottom"/>
          </w:tcPr>
          <w:p w14:paraId="44C2B69B" w14:textId="7F18572F" w:rsidR="00C164C1" w:rsidRPr="0014724E" w:rsidRDefault="00C164C1" w:rsidP="00C16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beskæftigelse (Policy regarding other paid occupation)</w:t>
            </w:r>
          </w:p>
        </w:tc>
        <w:tc>
          <w:tcPr>
            <w:tcW w:w="2410" w:type="dxa"/>
            <w:vAlign w:val="bottom"/>
          </w:tcPr>
          <w:p w14:paraId="7CE43EE2" w14:textId="63D58FF2" w:rsidR="00C164C1" w:rsidRPr="0014724E" w:rsidRDefault="00C164C1" w:rsidP="00C16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5B4D577D" w14:textId="13002A15" w:rsidR="00C164C1" w:rsidRPr="0014724E" w:rsidRDefault="00C164C1" w:rsidP="00C16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1/2020</w:t>
            </w:r>
          </w:p>
        </w:tc>
      </w:tr>
      <w:tr w:rsidR="00C164C1" w:rsidRPr="0014724E" w14:paraId="669B04C7" w14:textId="77777777" w:rsidTr="00724F09">
        <w:tc>
          <w:tcPr>
            <w:tcW w:w="3114" w:type="dxa"/>
            <w:vMerge/>
            <w:vAlign w:val="center"/>
          </w:tcPr>
          <w:p w14:paraId="058AD974" w14:textId="77777777" w:rsidR="00C164C1" w:rsidRPr="0014724E" w:rsidRDefault="00C164C1" w:rsidP="00C16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3AC4F7F4" w14:textId="085B2214" w:rsidR="00C164C1" w:rsidRPr="005E571E" w:rsidRDefault="00C164C1" w:rsidP="00C164C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Gaver og andre fordele (Guideline on gifts)</w:t>
            </w:r>
          </w:p>
        </w:tc>
        <w:tc>
          <w:tcPr>
            <w:tcW w:w="2410" w:type="dxa"/>
            <w:vAlign w:val="bottom"/>
          </w:tcPr>
          <w:p w14:paraId="31692A0D" w14:textId="2B370074" w:rsidR="00C164C1" w:rsidRPr="0014724E" w:rsidRDefault="00C164C1" w:rsidP="00C16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2A7F0978" w14:textId="78193BE7" w:rsidR="00C164C1" w:rsidRPr="0014724E" w:rsidRDefault="00C164C1" w:rsidP="00C16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7/2020</w:t>
            </w:r>
          </w:p>
        </w:tc>
      </w:tr>
      <w:tr w:rsidR="0014724E" w:rsidRPr="0014724E" w14:paraId="11722F5B" w14:textId="77777777" w:rsidTr="00724F09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2D5D69CE" w14:textId="72B06820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 of Copenhagen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73B0E072" w14:textId="74978956" w:rsidR="0014724E" w:rsidRPr="005E571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Københavns Universitetets kodeks for forfatterskaber (Code for Authorship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39F62BC" w14:textId="747C8FDD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749BA0BC" w14:textId="69A81994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02/2017</w:t>
            </w:r>
          </w:p>
        </w:tc>
      </w:tr>
      <w:tr w:rsidR="0014724E" w:rsidRPr="0014724E" w14:paraId="24455282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7D3BAB81" w14:textId="77777777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752F745D" w14:textId="70EA2C30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epolitisk håndbog (Personnel policy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8900168" w14:textId="62AE1D14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0792C2BC" w14:textId="4C9E7AFB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6/2009</w:t>
            </w:r>
          </w:p>
        </w:tc>
      </w:tr>
      <w:tr w:rsidR="0014724E" w:rsidRPr="0014724E" w14:paraId="4102403E" w14:textId="77777777" w:rsidTr="00724F09">
        <w:trPr>
          <w:trHeight w:val="454"/>
        </w:trPr>
        <w:tc>
          <w:tcPr>
            <w:tcW w:w="3114" w:type="dxa"/>
            <w:vMerge w:val="restart"/>
          </w:tcPr>
          <w:p w14:paraId="3B521F63" w14:textId="5E0AE9E8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 of Southern Denmark</w:t>
            </w:r>
          </w:p>
        </w:tc>
        <w:tc>
          <w:tcPr>
            <w:tcW w:w="5953" w:type="dxa"/>
            <w:vAlign w:val="bottom"/>
          </w:tcPr>
          <w:p w14:paraId="588ADD99" w14:textId="096BF02D" w:rsidR="0014724E" w:rsidRPr="005E571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Gaver fra leverandør - bestikkelse (Gifts from supplier</w:t>
            </w:r>
            <w:r w:rsidR="0031248A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s</w:t>
            </w: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- bribery)</w:t>
            </w:r>
          </w:p>
        </w:tc>
        <w:tc>
          <w:tcPr>
            <w:tcW w:w="2410" w:type="dxa"/>
            <w:vAlign w:val="bottom"/>
          </w:tcPr>
          <w:p w14:paraId="62641F1B" w14:textId="4AC93284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360A378F" w14:textId="23A3D409" w:rsidR="0014724E" w:rsidRPr="0014724E" w:rsidRDefault="0014724E" w:rsidP="00147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07/2020</w:t>
            </w:r>
          </w:p>
        </w:tc>
      </w:tr>
      <w:tr w:rsidR="0014724E" w:rsidRPr="0014724E" w14:paraId="3165E3D3" w14:textId="77777777" w:rsidTr="00724F09">
        <w:tc>
          <w:tcPr>
            <w:tcW w:w="3114" w:type="dxa"/>
            <w:vMerge/>
            <w:vAlign w:val="center"/>
          </w:tcPr>
          <w:p w14:paraId="67C0192B" w14:textId="77777777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4F926E79" w14:textId="5F0A2E31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beskæftigelse (Policy regarding other paid occupation)</w:t>
            </w:r>
          </w:p>
        </w:tc>
        <w:tc>
          <w:tcPr>
            <w:tcW w:w="2410" w:type="dxa"/>
            <w:vAlign w:val="bottom"/>
          </w:tcPr>
          <w:p w14:paraId="3FA4E85B" w14:textId="249AEE3C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3472C114" w14:textId="66B244DE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1/2016</w:t>
            </w:r>
          </w:p>
        </w:tc>
      </w:tr>
      <w:tr w:rsidR="0014724E" w:rsidRPr="0014724E" w14:paraId="195EDAE8" w14:textId="77777777" w:rsidTr="00724F09">
        <w:tc>
          <w:tcPr>
            <w:tcW w:w="3114" w:type="dxa"/>
            <w:vMerge/>
            <w:vAlign w:val="center"/>
          </w:tcPr>
          <w:p w14:paraId="2CE1DB0A" w14:textId="77777777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6F9CC9C0" w14:textId="6008E704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sorpolitik (Guidelines on sponsorship)</w:t>
            </w:r>
          </w:p>
        </w:tc>
        <w:tc>
          <w:tcPr>
            <w:tcW w:w="2410" w:type="dxa"/>
            <w:vAlign w:val="bottom"/>
          </w:tcPr>
          <w:p w14:paraId="6CF4B0A6" w14:textId="509373A5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0229D1B6" w14:textId="43C8700F" w:rsidR="0014724E" w:rsidRPr="0014724E" w:rsidRDefault="0014724E" w:rsidP="001472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03/2012</w:t>
            </w:r>
          </w:p>
        </w:tc>
      </w:tr>
      <w:tr w:rsidR="00342FC9" w:rsidRPr="0014724E" w14:paraId="35127892" w14:textId="77777777" w:rsidTr="00724F09">
        <w:tc>
          <w:tcPr>
            <w:tcW w:w="3114" w:type="dxa"/>
            <w:shd w:val="clear" w:color="auto" w:fill="D9E2F3" w:themeFill="accent1" w:themeFillTint="33"/>
            <w:vAlign w:val="bottom"/>
          </w:tcPr>
          <w:p w14:paraId="6700BB11" w14:textId="0525CAB7" w:rsidR="00342FC9" w:rsidRPr="00BC4533" w:rsidRDefault="0014724E" w:rsidP="0014724E">
            <w:pPr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NORWAY</w:t>
            </w:r>
          </w:p>
        </w:tc>
        <w:tc>
          <w:tcPr>
            <w:tcW w:w="5953" w:type="dxa"/>
            <w:shd w:val="clear" w:color="auto" w:fill="D9E2F3" w:themeFill="accent1" w:themeFillTint="33"/>
            <w:vAlign w:val="bottom"/>
          </w:tcPr>
          <w:p w14:paraId="22156247" w14:textId="77777777" w:rsidR="00342FC9" w:rsidRPr="00BC4533" w:rsidRDefault="00342FC9" w:rsidP="00143D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bottom"/>
          </w:tcPr>
          <w:p w14:paraId="2968153C" w14:textId="77777777" w:rsidR="00342FC9" w:rsidRPr="00BC4533" w:rsidRDefault="00342FC9" w:rsidP="00143D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D9E2F3" w:themeFill="accent1" w:themeFillTint="33"/>
            <w:vAlign w:val="bottom"/>
          </w:tcPr>
          <w:p w14:paraId="190377AA" w14:textId="77777777" w:rsidR="00342FC9" w:rsidRPr="00BC4533" w:rsidRDefault="00342FC9" w:rsidP="00143D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14B7" w14:paraId="3FD53DE6" w14:textId="77777777" w:rsidTr="00724F09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20A83B47" w14:textId="00D89DE7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 of Bergen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70F6DC25" w14:textId="112E5680" w:rsidR="008814B7" w:rsidRPr="005E571E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Regler om gaver og andre fordeler for ansatte ved UIB (Rules for gifts and other benefits for employees at UIB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96870FA" w14:textId="39B92D17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46C2F246" w14:textId="1003A05D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4/02/2008</w:t>
            </w:r>
          </w:p>
        </w:tc>
      </w:tr>
      <w:tr w:rsidR="008814B7" w14:paraId="39A44B18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72B46B8E" w14:textId="77777777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E8F1FF9" w14:textId="762BD936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0C47">
              <w:rPr>
                <w:rFonts w:ascii="Times New Roman" w:hAnsi="Times New Roman" w:cs="Times New Roman"/>
                <w:sz w:val="24"/>
                <w:szCs w:val="24"/>
              </w:rPr>
              <w:t>Prinsipper for sidegjøremål for ansatte ved UIB (Principles for side activities for employees at UIB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23CA50D3" w14:textId="0B38ED1F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238B7F6D" w14:textId="21ED8585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25/10/2012</w:t>
            </w:r>
          </w:p>
        </w:tc>
      </w:tr>
      <w:tr w:rsidR="008814B7" w14:paraId="164753C1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6EE1B108" w14:textId="77777777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63516D86" w14:textId="30280F31" w:rsidR="008814B7" w:rsidRPr="005E571E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10 etiske regler for UIB (10 ethical rules for UIB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5E3A3FE" w14:textId="0BDB9668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491719D8" w14:textId="0225D1D3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26/10/2006</w:t>
            </w:r>
          </w:p>
        </w:tc>
      </w:tr>
      <w:tr w:rsidR="008814B7" w14:paraId="47310519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4964D640" w14:textId="77777777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3C7C2580" w14:textId="7FEF4E69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for bruk av universistetets eiendommer til informasjonsspredning (Rules for the use of the university’s properties for information dissemination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01B76796" w14:textId="1AA00C48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740D8EED" w14:textId="0903F390" w:rsidR="008814B7" w:rsidRPr="00BC4533" w:rsidRDefault="008814B7" w:rsidP="008814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01/07/2008</w:t>
            </w:r>
          </w:p>
        </w:tc>
      </w:tr>
      <w:tr w:rsidR="00180A88" w14:paraId="32EF016B" w14:textId="77777777" w:rsidTr="00724F09">
        <w:tc>
          <w:tcPr>
            <w:tcW w:w="3114" w:type="dxa"/>
            <w:vMerge w:val="restart"/>
          </w:tcPr>
          <w:p w14:paraId="3AAD7292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wegian University of Science and Technology (NTNU)</w:t>
            </w:r>
          </w:p>
          <w:p w14:paraId="2B110DA7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458580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1F646E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5C9D24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052500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69504F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3AC256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9D6952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37DE5571" w14:textId="11745F42" w:rsidR="00180A88" w:rsidRPr="005E571E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Gave eller bidragsprosjekt (Gift or grant project)</w:t>
            </w:r>
          </w:p>
        </w:tc>
        <w:tc>
          <w:tcPr>
            <w:tcW w:w="2410" w:type="dxa"/>
            <w:vAlign w:val="bottom"/>
          </w:tcPr>
          <w:p w14:paraId="6780A40B" w14:textId="3877216C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D222B96" w14:textId="4D49F9C9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08/10/2019 (latest change)</w:t>
            </w:r>
          </w:p>
        </w:tc>
      </w:tr>
      <w:tr w:rsidR="00180A88" w14:paraId="543C60F9" w14:textId="77777777" w:rsidTr="00724F09">
        <w:tc>
          <w:tcPr>
            <w:tcW w:w="3114" w:type="dxa"/>
            <w:vMerge/>
          </w:tcPr>
          <w:p w14:paraId="697B49CE" w14:textId="77777777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39CB58A6" w14:textId="146ABACC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egjøremål</w:t>
            </w: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 xml:space="preserve"> (Sidejob) </w:t>
            </w:r>
          </w:p>
        </w:tc>
        <w:tc>
          <w:tcPr>
            <w:tcW w:w="2410" w:type="dxa"/>
            <w:vAlign w:val="bottom"/>
          </w:tcPr>
          <w:p w14:paraId="4914B8F6" w14:textId="5D8CE6CB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3B089B58" w14:textId="017EECEA" w:rsidR="00180A88" w:rsidRPr="00BC4533" w:rsidRDefault="00180A88" w:rsidP="00A31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9/11/2020</w:t>
            </w:r>
          </w:p>
        </w:tc>
      </w:tr>
      <w:tr w:rsidR="00180A88" w14:paraId="69AEAD71" w14:textId="77777777" w:rsidTr="00724F09">
        <w:trPr>
          <w:trHeight w:val="547"/>
        </w:trPr>
        <w:tc>
          <w:tcPr>
            <w:tcW w:w="3114" w:type="dxa"/>
            <w:vMerge/>
          </w:tcPr>
          <w:p w14:paraId="2B6120C7" w14:textId="77777777" w:rsidR="00180A88" w:rsidRPr="00BC4533" w:rsidRDefault="00180A88" w:rsidP="00143D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4833307C" w14:textId="65025E87" w:rsidR="00180A88" w:rsidRPr="00BC4533" w:rsidRDefault="00180A88" w:rsidP="0014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Ansattes forhold til medisinsk industri og næringsliv (Employees relationship with the medical industry and business)</w:t>
            </w:r>
          </w:p>
        </w:tc>
        <w:tc>
          <w:tcPr>
            <w:tcW w:w="2410" w:type="dxa"/>
            <w:vAlign w:val="bottom"/>
          </w:tcPr>
          <w:p w14:paraId="6ED7D5BE" w14:textId="751A20EA" w:rsidR="00180A88" w:rsidRPr="00BC4533" w:rsidRDefault="00180A88" w:rsidP="0014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6849DFC3" w14:textId="77777777" w:rsidR="00180A88" w:rsidRPr="00BC4533" w:rsidRDefault="00180A88" w:rsidP="00180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3/11/2019</w:t>
            </w:r>
          </w:p>
          <w:p w14:paraId="692FCBEA" w14:textId="77777777" w:rsidR="00180A88" w:rsidRPr="00BC4533" w:rsidRDefault="00180A88" w:rsidP="00143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A88" w14:paraId="23A9246E" w14:textId="77777777" w:rsidTr="00724F09">
        <w:tc>
          <w:tcPr>
            <w:tcW w:w="3114" w:type="dxa"/>
            <w:vMerge/>
          </w:tcPr>
          <w:p w14:paraId="28CF4621" w14:textId="77777777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32C236C2" w14:textId="5BC05434" w:rsidR="00180A88" w:rsidRPr="005E571E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Gaver og fordeler (Gifts and benefits)</w:t>
            </w:r>
          </w:p>
        </w:tc>
        <w:tc>
          <w:tcPr>
            <w:tcW w:w="2410" w:type="dxa"/>
            <w:vAlign w:val="bottom"/>
          </w:tcPr>
          <w:p w14:paraId="5FBB70FD" w14:textId="7C6B2D86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34EA82D0" w14:textId="36BE5754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05/07/2019</w:t>
            </w:r>
          </w:p>
        </w:tc>
      </w:tr>
      <w:tr w:rsidR="00180A88" w14:paraId="1ACF350B" w14:textId="77777777" w:rsidTr="00724F09">
        <w:tc>
          <w:tcPr>
            <w:tcW w:w="3114" w:type="dxa"/>
            <w:vMerge/>
          </w:tcPr>
          <w:p w14:paraId="2AE752A6" w14:textId="77777777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075A771C" w14:textId="3F290FDA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authorship</w:t>
            </w:r>
          </w:p>
        </w:tc>
        <w:tc>
          <w:tcPr>
            <w:tcW w:w="2410" w:type="dxa"/>
            <w:vAlign w:val="bottom"/>
          </w:tcPr>
          <w:p w14:paraId="3498279E" w14:textId="2551EBF9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C34A5F3" w14:textId="52D677C3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03/06/2020</w:t>
            </w:r>
          </w:p>
        </w:tc>
      </w:tr>
      <w:tr w:rsidR="00180A88" w14:paraId="4A2FE6DF" w14:textId="77777777" w:rsidTr="00724F09">
        <w:trPr>
          <w:trHeight w:val="70"/>
        </w:trPr>
        <w:tc>
          <w:tcPr>
            <w:tcW w:w="3114" w:type="dxa"/>
            <w:vMerge/>
          </w:tcPr>
          <w:p w14:paraId="1A32B1B4" w14:textId="77777777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25D7FD8A" w14:textId="08BD588C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ksbehandling av sidegjøremål (Case processing of side tasks)</w:t>
            </w:r>
          </w:p>
        </w:tc>
        <w:tc>
          <w:tcPr>
            <w:tcW w:w="2410" w:type="dxa"/>
            <w:vAlign w:val="bottom"/>
          </w:tcPr>
          <w:p w14:paraId="6A2664FB" w14:textId="62FAAB21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5DFCE6D2" w14:textId="4583FAA3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7/04/2018</w:t>
            </w:r>
          </w:p>
        </w:tc>
      </w:tr>
      <w:tr w:rsidR="00180A88" w14:paraId="5FA83522" w14:textId="77777777" w:rsidTr="00724F09">
        <w:tc>
          <w:tcPr>
            <w:tcW w:w="3114" w:type="dxa"/>
            <w:vMerge/>
          </w:tcPr>
          <w:p w14:paraId="2AB8D806" w14:textId="77777777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10441DF2" w14:textId="73331D66" w:rsidR="00180A88" w:rsidRPr="005E571E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Etikk ved bestilling (Ethics when ordering)</w:t>
            </w:r>
          </w:p>
        </w:tc>
        <w:tc>
          <w:tcPr>
            <w:tcW w:w="2410" w:type="dxa"/>
            <w:vAlign w:val="bottom"/>
          </w:tcPr>
          <w:p w14:paraId="203D967F" w14:textId="0AFBB843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75C347D9" w14:textId="75D88C86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05/06/2018</w:t>
            </w:r>
          </w:p>
        </w:tc>
      </w:tr>
      <w:tr w:rsidR="00180A88" w14:paraId="2EADB5DF" w14:textId="77777777" w:rsidTr="00724F09">
        <w:tc>
          <w:tcPr>
            <w:tcW w:w="3114" w:type="dxa"/>
            <w:vMerge/>
          </w:tcPr>
          <w:p w14:paraId="530B495E" w14:textId="77777777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730A8A30" w14:textId="0F93D4A3" w:rsidR="00180A88" w:rsidRPr="005E571E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5E571E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Etiske retningslinjer ved ansatte ved NTNU (Ethical guidelines for employees at NTNU)</w:t>
            </w:r>
          </w:p>
        </w:tc>
        <w:tc>
          <w:tcPr>
            <w:tcW w:w="2410" w:type="dxa"/>
            <w:vAlign w:val="bottom"/>
          </w:tcPr>
          <w:p w14:paraId="76645AFB" w14:textId="355130AE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03033FA8" w14:textId="06C55749" w:rsidR="00180A88" w:rsidRPr="00BC4533" w:rsidRDefault="00180A88" w:rsidP="00180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26/01/2017</w:t>
            </w:r>
          </w:p>
        </w:tc>
      </w:tr>
      <w:tr w:rsidR="00057918" w14:paraId="6ADDD4AA" w14:textId="77777777" w:rsidTr="00724F09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32666607" w14:textId="1743D4A0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 of Oslo</w:t>
            </w:r>
            <w:r w:rsidR="00DC6B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="00332E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BC453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1D64D7FD" w14:textId="346D7879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ningslinjer for universitetet i Oslo som gavemottager (Guidelines for the university of Oslo as a gift recipi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0BEB64A" w14:textId="66B3791F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6F640341" w14:textId="0E3A78D3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01/01/2019</w:t>
            </w:r>
          </w:p>
        </w:tc>
      </w:tr>
      <w:tr w:rsidR="00057918" w14:paraId="65321840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5B3467EE" w14:textId="77777777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483FE24" w14:textId="7439F2F7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iledning til reglement for sidegjørempl og eierinteresser ved UIO (Guide to regulations for side activities and ownership interests at UIO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56B95509" w14:textId="6E2AF666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F002FAF" w14:textId="013B8CE3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8/11/2020</w:t>
            </w:r>
          </w:p>
        </w:tc>
      </w:tr>
      <w:tr w:rsidR="00057918" w14:paraId="738BF7D1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4DD93A9F" w14:textId="77777777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21AACAC4" w14:textId="64988E3E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e retningslinjer for forvaltning av bidras og oppdragsfinansiert aktivitet (BOA) ved universitet i Oslo (Internal guidelines for the management of grants and contact finances activity at the University of Oslo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0319559" w14:textId="4B95E00D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793B507E" w14:textId="4FC13DDF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4/09/2020</w:t>
            </w:r>
          </w:p>
        </w:tc>
      </w:tr>
      <w:tr w:rsidR="00057918" w14:paraId="26A01BBA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5BAF0B7A" w14:textId="77777777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65583F94" w14:textId="436F641C" w:rsidR="00057918" w:rsidRPr="00114E67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114E67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Universitetets retningslinjer for god vitenskapelig praksi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058BFF10" w14:textId="236066AE" w:rsidR="00057918" w:rsidRPr="00114E67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4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66C4CAAC" w14:textId="444FF940" w:rsidR="00057918" w:rsidRPr="00114E67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4E67">
              <w:rPr>
                <w:rFonts w:ascii="Times New Roman" w:hAnsi="Times New Roman" w:cs="Times New Roman"/>
                <w:sz w:val="24"/>
                <w:szCs w:val="24"/>
              </w:rPr>
              <w:t>21/06/2007</w:t>
            </w:r>
          </w:p>
        </w:tc>
      </w:tr>
      <w:tr w:rsidR="00057918" w14:paraId="35BFE4F6" w14:textId="77777777" w:rsidTr="00724F09">
        <w:tc>
          <w:tcPr>
            <w:tcW w:w="3114" w:type="dxa"/>
            <w:vMerge/>
            <w:shd w:val="clear" w:color="auto" w:fill="D9D9D9" w:themeFill="background1" w:themeFillShade="D9"/>
          </w:tcPr>
          <w:p w14:paraId="48F026B6" w14:textId="77777777" w:rsidR="00057918" w:rsidRPr="00BC4533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4009F826" w14:textId="14AE4E75" w:rsidR="00057918" w:rsidRPr="00114E67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114E6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Veiledning til reglement for sidegjøremål og eierinteresser ved UiO (Guide to the regulations for sideline jobs and owner interests at UIO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59819016" w14:textId="7E04A648" w:rsidR="00057918" w:rsidRPr="00114E67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4E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5A81845E" w14:textId="136C18D0" w:rsidR="00057918" w:rsidRPr="00114E67" w:rsidRDefault="00057918" w:rsidP="000579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4E67">
              <w:rPr>
                <w:rFonts w:ascii="Times New Roman" w:hAnsi="Times New Roman" w:cs="Times New Roman"/>
                <w:sz w:val="24"/>
                <w:szCs w:val="24"/>
              </w:rPr>
              <w:t>24/08/2020</w:t>
            </w:r>
          </w:p>
        </w:tc>
      </w:tr>
      <w:tr w:rsidR="00BC4533" w14:paraId="6B973802" w14:textId="77777777" w:rsidTr="00724F09">
        <w:tc>
          <w:tcPr>
            <w:tcW w:w="3114" w:type="dxa"/>
            <w:vMerge w:val="restart"/>
          </w:tcPr>
          <w:p w14:paraId="1DBF90E7" w14:textId="2040CA2E" w:rsidR="00BC4533" w:rsidRPr="00BC4533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ersity of Tromsø</w:t>
            </w:r>
            <w:r w:rsidR="00DC6B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*</w:t>
            </w:r>
            <w:r w:rsidR="00332E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3" w:type="dxa"/>
            <w:vAlign w:val="bottom"/>
          </w:tcPr>
          <w:p w14:paraId="5926B819" w14:textId="0B01C7D8" w:rsidR="00BC4533" w:rsidRPr="00F57DF5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fatteradresse og kreditering </w:t>
            </w:r>
            <w:r w:rsidRPr="00F57DF5">
              <w:rPr>
                <w:rFonts w:ascii="Times New Roman" w:hAnsi="Times New Roman" w:cs="Times New Roman"/>
                <w:sz w:val="24"/>
                <w:szCs w:val="24"/>
              </w:rPr>
              <w:t>(Attribution of authorship)</w:t>
            </w:r>
            <w:r w:rsidRPr="00F57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is is a webpage and contains a link to an external policy cited in the row below. </w:t>
            </w:r>
          </w:p>
        </w:tc>
        <w:tc>
          <w:tcPr>
            <w:tcW w:w="2410" w:type="dxa"/>
            <w:vAlign w:val="bottom"/>
          </w:tcPr>
          <w:p w14:paraId="3D716A2E" w14:textId="0D7E908C" w:rsidR="00BC4533" w:rsidRPr="00BC4533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3032B0C" w14:textId="4B7C0454" w:rsidR="00BC4533" w:rsidRPr="00BC4533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 xml:space="preserve">not stated (it is a webpage) </w:t>
            </w:r>
          </w:p>
        </w:tc>
      </w:tr>
      <w:tr w:rsidR="00BC4533" w14:paraId="420097DA" w14:textId="77777777" w:rsidTr="00724F09">
        <w:tc>
          <w:tcPr>
            <w:tcW w:w="3114" w:type="dxa"/>
            <w:vMerge/>
            <w:vAlign w:val="bottom"/>
          </w:tcPr>
          <w:p w14:paraId="73A21CF9" w14:textId="77777777" w:rsidR="00BC4533" w:rsidRPr="00BC4533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2D3E632F" w14:textId="3BE9BA4D" w:rsidR="00BC4533" w:rsidRPr="00F57DF5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F57DF5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Retningslinjer for sidegjøremål (Guideline for side tasks)</w:t>
            </w:r>
          </w:p>
        </w:tc>
        <w:tc>
          <w:tcPr>
            <w:tcW w:w="2410" w:type="dxa"/>
            <w:vAlign w:val="bottom"/>
          </w:tcPr>
          <w:p w14:paraId="4D6FDD1D" w14:textId="109CE508" w:rsidR="00BC4533" w:rsidRPr="00BC4533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57826F9C" w14:textId="6E0B1B33" w:rsidR="00BC4533" w:rsidRPr="00BC4533" w:rsidRDefault="00BC4533" w:rsidP="00BC45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533">
              <w:rPr>
                <w:rFonts w:ascii="Times New Roman" w:hAnsi="Times New Roman" w:cs="Times New Roman"/>
                <w:sz w:val="24"/>
                <w:szCs w:val="24"/>
              </w:rPr>
              <w:t>14/09/2006</w:t>
            </w:r>
          </w:p>
        </w:tc>
      </w:tr>
      <w:tr w:rsidR="003D6E75" w14:paraId="58F53C5F" w14:textId="77777777" w:rsidTr="00724F09">
        <w:tc>
          <w:tcPr>
            <w:tcW w:w="14596" w:type="dxa"/>
            <w:gridSpan w:val="4"/>
            <w:shd w:val="clear" w:color="auto" w:fill="D9E2F3" w:themeFill="accent1" w:themeFillTint="33"/>
          </w:tcPr>
          <w:p w14:paraId="084BA492" w14:textId="50D83DF2" w:rsidR="003D6E75" w:rsidRPr="00C77BC5" w:rsidRDefault="003D6E75" w:rsidP="00143D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WEDEN</w:t>
            </w:r>
          </w:p>
        </w:tc>
      </w:tr>
      <w:tr w:rsidR="00D575C6" w14:paraId="41A6A96A" w14:textId="77777777" w:rsidTr="00724F09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5319DF5A" w14:textId="5C459550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othenburg/Sahlgrenska Academy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229A6D8B" w14:textId="2A523BCE" w:rsidR="00D575C6" w:rsidRPr="0031248A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31248A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Beslut om riktlinjer för medförfattarskap inom Sahlgrenska Akademin</w:t>
            </w:r>
            <w:r w:rsidR="001A0266" w:rsidRPr="0031248A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 w:rsidRPr="0031248A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(Guidelines on authorship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9692BEA" w14:textId="23819DB7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72C66F3F" w14:textId="3E8C4461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1/2009</w:t>
            </w:r>
          </w:p>
        </w:tc>
      </w:tr>
      <w:tr w:rsidR="00D575C6" w14:paraId="13CE2EFA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31BE2625" w14:textId="77777777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66CA1CBA" w14:textId="26282158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 avseende mutor och bestickning (Policy regarding bribery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72BCE9C1" w14:textId="6C93FA38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54607751" w14:textId="03F31A9A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1/2009</w:t>
            </w:r>
          </w:p>
        </w:tc>
      </w:tr>
      <w:tr w:rsidR="00D575C6" w14:paraId="15479390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67ECEA69" w14:textId="77777777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6E9A3D3" w14:textId="20503AEC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Gothenburg policy for sponsorship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C3E9BC9" w14:textId="40F13352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8EB4876" w14:textId="004AA47D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2/2014</w:t>
            </w:r>
          </w:p>
        </w:tc>
      </w:tr>
      <w:tr w:rsidR="00D575C6" w14:paraId="4321CDF7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75F4B3BB" w14:textId="77777777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47A00485" w14:textId="4A94FEC4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för representation och gåvor (Rules on honoraria and gift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0DA3842" w14:textId="50FE7740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2EAD22EE" w14:textId="4D31B681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05/2019</w:t>
            </w:r>
          </w:p>
        </w:tc>
      </w:tr>
      <w:tr w:rsidR="00D575C6" w14:paraId="64AA9379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02E75DD7" w14:textId="77777777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107C42C" w14:textId="07334E0E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ulty specific rules and regulations for third-cycle studie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21FD6EE8" w14:textId="564624BC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294771F" w14:textId="5BFC1C3C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6/2018</w:t>
            </w:r>
          </w:p>
        </w:tc>
      </w:tr>
      <w:tr w:rsidR="00D575C6" w14:paraId="5C0898B0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7EE87BC8" w14:textId="77777777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37E1A2B0" w14:textId="0B41E5BB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om bisysslor och rapportering för anställda vid Göteborgs Universitet (Rules concerning seconda</w:t>
            </w:r>
            <w:r w:rsidR="006A0C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employ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62B1DAA" w14:textId="6CE17E4A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F1DF9E5" w14:textId="21B6DC0A" w:rsidR="00D575C6" w:rsidRPr="00C77BC5" w:rsidRDefault="00D575C6" w:rsidP="00D575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1/2018</w:t>
            </w:r>
          </w:p>
        </w:tc>
      </w:tr>
      <w:tr w:rsidR="006C4514" w14:paraId="02C6A5CC" w14:textId="77777777" w:rsidTr="00724F09">
        <w:tc>
          <w:tcPr>
            <w:tcW w:w="3114" w:type="dxa"/>
            <w:vMerge w:val="restart"/>
          </w:tcPr>
          <w:p w14:paraId="531868C0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nkoping University</w:t>
            </w:r>
          </w:p>
          <w:p w14:paraId="6A7774D9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61469F" w14:textId="6514AE96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14DF15C2" w14:textId="657A9378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stordning (Certification order at Linkoping University)</w:t>
            </w:r>
          </w:p>
        </w:tc>
        <w:tc>
          <w:tcPr>
            <w:tcW w:w="2410" w:type="dxa"/>
            <w:vAlign w:val="bottom"/>
          </w:tcPr>
          <w:p w14:paraId="4D527EB4" w14:textId="2A7860C6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70D3A750" w14:textId="67256145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4/2020</w:t>
            </w:r>
          </w:p>
        </w:tc>
      </w:tr>
      <w:tr w:rsidR="006C4514" w14:paraId="6B93B737" w14:textId="77777777" w:rsidTr="00724F09">
        <w:tc>
          <w:tcPr>
            <w:tcW w:w="3114" w:type="dxa"/>
            <w:vMerge/>
            <w:vAlign w:val="center"/>
          </w:tcPr>
          <w:p w14:paraId="19D32ECC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55B6F79E" w14:textId="40B63D16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ovisning bisysslor (Rules regarding disclosure of secondary employment)</w:t>
            </w:r>
          </w:p>
        </w:tc>
        <w:tc>
          <w:tcPr>
            <w:tcW w:w="2410" w:type="dxa"/>
            <w:vAlign w:val="bottom"/>
          </w:tcPr>
          <w:p w14:paraId="67463905" w14:textId="5CCE141C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0C065FBE" w14:textId="68E65448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9/2018</w:t>
            </w:r>
          </w:p>
        </w:tc>
      </w:tr>
      <w:tr w:rsidR="006C4514" w14:paraId="5768AA12" w14:textId="77777777" w:rsidTr="00724F09">
        <w:tc>
          <w:tcPr>
            <w:tcW w:w="3114" w:type="dxa"/>
            <w:vMerge/>
            <w:vAlign w:val="center"/>
          </w:tcPr>
          <w:p w14:paraId="1CE8A5DB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242F7330" w14:textId="673C2D63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tlinjer för hantering av avvikelser från </w:t>
            </w:r>
            <w:proofErr w:type="gramStart"/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d</w:t>
            </w:r>
            <w:proofErr w:type="gramEnd"/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skningsssed (Instructions concerning violations of good research practice)</w:t>
            </w:r>
          </w:p>
        </w:tc>
        <w:tc>
          <w:tcPr>
            <w:tcW w:w="2410" w:type="dxa"/>
            <w:vAlign w:val="bottom"/>
          </w:tcPr>
          <w:p w14:paraId="4B62CDDB" w14:textId="0AA62A00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28802719" w14:textId="23A5FF38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3/2020</w:t>
            </w:r>
          </w:p>
        </w:tc>
      </w:tr>
      <w:tr w:rsidR="006C4514" w14:paraId="3DD55BB7" w14:textId="77777777" w:rsidTr="00724F09">
        <w:tc>
          <w:tcPr>
            <w:tcW w:w="3114" w:type="dxa"/>
            <w:vMerge/>
            <w:vAlign w:val="center"/>
          </w:tcPr>
          <w:p w14:paraId="65515306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7BEAE8E3" w14:textId="323CCA2E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slut om registrering av avtalad extern finansiering (Registration of external financing related to Linkoping University)</w:t>
            </w:r>
          </w:p>
        </w:tc>
        <w:tc>
          <w:tcPr>
            <w:tcW w:w="2410" w:type="dxa"/>
            <w:vAlign w:val="bottom"/>
          </w:tcPr>
          <w:p w14:paraId="7DF55940" w14:textId="61252173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86DF824" w14:textId="6881115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1/2016</w:t>
            </w:r>
          </w:p>
        </w:tc>
      </w:tr>
      <w:tr w:rsidR="006C4514" w14:paraId="1FFCBA94" w14:textId="77777777" w:rsidTr="00724F09">
        <w:tc>
          <w:tcPr>
            <w:tcW w:w="3114" w:type="dxa"/>
            <w:vMerge/>
            <w:vAlign w:val="center"/>
          </w:tcPr>
          <w:p w14:paraId="3D2C3EC4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6570C363" w14:textId="3A832B45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tlinjer bisysslor (Rules regarding secondary employment)</w:t>
            </w:r>
          </w:p>
        </w:tc>
        <w:tc>
          <w:tcPr>
            <w:tcW w:w="2410" w:type="dxa"/>
            <w:vAlign w:val="bottom"/>
          </w:tcPr>
          <w:p w14:paraId="3204932B" w14:textId="551FC8C9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748EA92B" w14:textId="3F66B53D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9/2018</w:t>
            </w:r>
          </w:p>
        </w:tc>
      </w:tr>
      <w:tr w:rsidR="006C4514" w14:paraId="2D44F15B" w14:textId="77777777" w:rsidTr="00724F09">
        <w:tc>
          <w:tcPr>
            <w:tcW w:w="3114" w:type="dxa"/>
            <w:vMerge/>
            <w:vAlign w:val="center"/>
          </w:tcPr>
          <w:p w14:paraId="3D8E7F3B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1EB3CE81" w14:textId="18F8F6A4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handlingspolicy (Procurement</w:t>
            </w:r>
            <w:r w:rsidR="00E5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)</w:t>
            </w:r>
          </w:p>
        </w:tc>
        <w:tc>
          <w:tcPr>
            <w:tcW w:w="2410" w:type="dxa"/>
            <w:vAlign w:val="bottom"/>
          </w:tcPr>
          <w:p w14:paraId="7305FD0F" w14:textId="5D1FC7DE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7CA0C41" w14:textId="2743770D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2/2019</w:t>
            </w:r>
          </w:p>
        </w:tc>
      </w:tr>
      <w:tr w:rsidR="006C4514" w14:paraId="6AA33603" w14:textId="77777777" w:rsidTr="00724F09">
        <w:tc>
          <w:tcPr>
            <w:tcW w:w="3114" w:type="dxa"/>
            <w:vMerge/>
            <w:vAlign w:val="center"/>
          </w:tcPr>
          <w:p w14:paraId="48EBFE6F" w14:textId="77777777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208CC204" w14:textId="623AFAAC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ägledning om mutor (Guidelines on bribery)</w:t>
            </w:r>
          </w:p>
        </w:tc>
        <w:tc>
          <w:tcPr>
            <w:tcW w:w="2410" w:type="dxa"/>
            <w:vAlign w:val="bottom"/>
          </w:tcPr>
          <w:p w14:paraId="52FBD730" w14:textId="0BAF873B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227B2E12" w14:textId="67E3A7BD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5/2017</w:t>
            </w:r>
          </w:p>
        </w:tc>
      </w:tr>
      <w:tr w:rsidR="006C4514" w14:paraId="7B31BDC6" w14:textId="77777777" w:rsidTr="00724F09">
        <w:tc>
          <w:tcPr>
            <w:tcW w:w="3114" w:type="dxa"/>
            <w:vMerge/>
            <w:vAlign w:val="center"/>
          </w:tcPr>
          <w:p w14:paraId="092FF9C4" w14:textId="3E4A5761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108D91F2" w14:textId="23A6FE8A" w:rsidR="006C4514" w:rsidRPr="0031248A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31248A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Regler för utbilning på forskarnivå vid Linköpings Universitets Medicinska Fakultet (Rules regarding doctoral studies)</w:t>
            </w:r>
          </w:p>
        </w:tc>
        <w:tc>
          <w:tcPr>
            <w:tcW w:w="2410" w:type="dxa"/>
            <w:vAlign w:val="bottom"/>
          </w:tcPr>
          <w:p w14:paraId="2224BE2B" w14:textId="587FB7CB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9" w:type="dxa"/>
            <w:vAlign w:val="bottom"/>
          </w:tcPr>
          <w:p w14:paraId="76A03582" w14:textId="36BAC169" w:rsidR="006C4514" w:rsidRPr="00C77BC5" w:rsidRDefault="006C4514" w:rsidP="006C4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6/2019</w:t>
            </w:r>
          </w:p>
        </w:tc>
      </w:tr>
      <w:tr w:rsidR="00724F09" w14:paraId="1047651E" w14:textId="77777777" w:rsidTr="00724F09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125C0A41" w14:textId="700A9568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und University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70020812" w14:textId="6112ADC4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öreskrift bisysslor (Regulations on secondary employ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8FC9E0A" w14:textId="24A12321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2E47B715" w14:textId="54CD642E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01/2019</w:t>
            </w:r>
          </w:p>
        </w:tc>
      </w:tr>
      <w:tr w:rsidR="00724F09" w14:paraId="1F09113C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61441D83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D2D21CE" w14:textId="66892594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öreskrifter representation (Regulation on financial representation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7768EF1" w14:textId="36739C0C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3A566262" w14:textId="0C3646D0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1/2019</w:t>
            </w:r>
          </w:p>
        </w:tc>
      </w:tr>
      <w:tr w:rsidR="00724F09" w14:paraId="5D981E4C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39E6F726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6CA44A2A" w14:textId="194753DC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äv inom forskarutbildning (Conflicts of interest in doctoral education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75BE1388" w14:textId="6068DE89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800465D" w14:textId="322E0FC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04/2020</w:t>
            </w:r>
          </w:p>
        </w:tc>
      </w:tr>
      <w:tr w:rsidR="00724F09" w14:paraId="23DC9DC1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2FCF3283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3AD18A75" w14:textId="41EEB81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läggningsordning gällande universitetsgemensam</w:t>
            </w: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inansiering av forskningsinfrastruktur vid Lunds universitet (Rules regarding university funding of research infrastructure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3B96D31" w14:textId="64F5C870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4B9EBD9A" w14:textId="441767C0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3/2019</w:t>
            </w:r>
          </w:p>
        </w:tc>
      </w:tr>
      <w:tr w:rsidR="00724F09" w14:paraId="62137762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619CC2AA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55E4CD85" w14:textId="50F3FC4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or (Webpage regarding rules on bribery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5AD5862" w14:textId="3B220D3B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2624851D" w14:textId="24625751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0/2020</w:t>
            </w:r>
          </w:p>
        </w:tc>
      </w:tr>
      <w:tr w:rsidR="00724F09" w14:paraId="693D43D9" w14:textId="77777777" w:rsidTr="00724F09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1FD7E03E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37C264BE" w14:textId="6BBC91D2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öreskrifter om inköp och attest (Regulations regarding procure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79FAC09" w14:textId="3C33057F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0397950A" w14:textId="0C66BBAC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9/2020</w:t>
            </w:r>
          </w:p>
        </w:tc>
      </w:tr>
      <w:tr w:rsidR="00724F09" w14:paraId="3D40AC3B" w14:textId="77777777" w:rsidTr="00724F09">
        <w:tc>
          <w:tcPr>
            <w:tcW w:w="3114" w:type="dxa"/>
            <w:vMerge w:val="restart"/>
          </w:tcPr>
          <w:p w14:paraId="6E60C3E8" w14:textId="354272CB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ebro University</w:t>
            </w:r>
          </w:p>
        </w:tc>
        <w:tc>
          <w:tcPr>
            <w:tcW w:w="5953" w:type="dxa"/>
            <w:vAlign w:val="bottom"/>
          </w:tcPr>
          <w:p w14:paraId="11488096" w14:textId="513AA731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tlinjer representation och gåvor (Guidelines on representation, financial </w:t>
            </w:r>
            <w:proofErr w:type="gramStart"/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efits</w:t>
            </w:r>
            <w:proofErr w:type="gramEnd"/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gifts)</w:t>
            </w:r>
          </w:p>
        </w:tc>
        <w:tc>
          <w:tcPr>
            <w:tcW w:w="2410" w:type="dxa"/>
            <w:vAlign w:val="bottom"/>
          </w:tcPr>
          <w:p w14:paraId="2579C426" w14:textId="522CEDA6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B66AE7C" w14:textId="20A5D3E5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10/2019</w:t>
            </w:r>
          </w:p>
        </w:tc>
      </w:tr>
      <w:tr w:rsidR="00724F09" w14:paraId="660155E0" w14:textId="77777777" w:rsidTr="00724F09">
        <w:tc>
          <w:tcPr>
            <w:tcW w:w="3114" w:type="dxa"/>
            <w:vMerge/>
            <w:vAlign w:val="center"/>
          </w:tcPr>
          <w:p w14:paraId="751C1D76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52A32363" w14:textId="14BEC2D3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tlinjer bisysslor (Rules regarding secondary employment)</w:t>
            </w:r>
          </w:p>
        </w:tc>
        <w:tc>
          <w:tcPr>
            <w:tcW w:w="2410" w:type="dxa"/>
            <w:vAlign w:val="bottom"/>
          </w:tcPr>
          <w:p w14:paraId="57917FFB" w14:textId="7544C8D4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03E7930F" w14:textId="6AD96559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2/2010</w:t>
            </w:r>
          </w:p>
        </w:tc>
      </w:tr>
      <w:tr w:rsidR="00724F09" w14:paraId="512A2477" w14:textId="77777777" w:rsidTr="00724F09">
        <w:tc>
          <w:tcPr>
            <w:tcW w:w="3114" w:type="dxa"/>
            <w:vMerge/>
            <w:vAlign w:val="center"/>
          </w:tcPr>
          <w:p w14:paraId="5C4871C0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6240CADC" w14:textId="3111FCBF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tering av donationer (Guidelines on handling donations)</w:t>
            </w:r>
          </w:p>
        </w:tc>
        <w:tc>
          <w:tcPr>
            <w:tcW w:w="2410" w:type="dxa"/>
            <w:vAlign w:val="bottom"/>
          </w:tcPr>
          <w:p w14:paraId="6AB33A47" w14:textId="1A19F724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78CFA642" w14:textId="712AEC0E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/06/2013</w:t>
            </w:r>
          </w:p>
        </w:tc>
      </w:tr>
      <w:tr w:rsidR="00724F09" w14:paraId="33442DAC" w14:textId="77777777" w:rsidTr="00724F09">
        <w:tc>
          <w:tcPr>
            <w:tcW w:w="3114" w:type="dxa"/>
            <w:vMerge/>
            <w:vAlign w:val="center"/>
          </w:tcPr>
          <w:p w14:paraId="1873D5FE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2EE522A7" w14:textId="16AEB5F9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or och bestickning (Guidelines on bribery for university employees)</w:t>
            </w:r>
          </w:p>
        </w:tc>
        <w:tc>
          <w:tcPr>
            <w:tcW w:w="2410" w:type="dxa"/>
            <w:vAlign w:val="bottom"/>
          </w:tcPr>
          <w:p w14:paraId="276F2F0B" w14:textId="4787BFB0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6F6C92AF" w14:textId="3DD19F8D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2/2010</w:t>
            </w:r>
          </w:p>
        </w:tc>
      </w:tr>
      <w:tr w:rsidR="00724F09" w14:paraId="1FBFBED6" w14:textId="77777777" w:rsidTr="00724F09">
        <w:tc>
          <w:tcPr>
            <w:tcW w:w="3114" w:type="dxa"/>
            <w:vMerge/>
            <w:vAlign w:val="center"/>
          </w:tcPr>
          <w:p w14:paraId="5999011D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5DCCA95F" w14:textId="2DE2AB2E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tlinjer för sponsring (Guidelines on sponsorship)</w:t>
            </w:r>
          </w:p>
        </w:tc>
        <w:tc>
          <w:tcPr>
            <w:tcW w:w="2410" w:type="dxa"/>
            <w:vAlign w:val="bottom"/>
          </w:tcPr>
          <w:p w14:paraId="0F8A9AAD" w14:textId="6BCDDE12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535C874F" w14:textId="53CD5AFD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2/2006</w:t>
            </w:r>
          </w:p>
        </w:tc>
      </w:tr>
      <w:tr w:rsidR="00724F09" w14:paraId="02F56BA6" w14:textId="77777777" w:rsidTr="00724F09">
        <w:tc>
          <w:tcPr>
            <w:tcW w:w="3114" w:type="dxa"/>
            <w:vMerge/>
            <w:vAlign w:val="center"/>
          </w:tcPr>
          <w:p w14:paraId="1A08E91E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62E3E16A" w14:textId="4762E5BF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köps- och upphandlings-policy (Procurement</w:t>
            </w:r>
            <w:r w:rsidR="00933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)</w:t>
            </w:r>
          </w:p>
        </w:tc>
        <w:tc>
          <w:tcPr>
            <w:tcW w:w="2410" w:type="dxa"/>
            <w:vAlign w:val="bottom"/>
          </w:tcPr>
          <w:p w14:paraId="5B4B7E37" w14:textId="1498C8A6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7A35F498" w14:textId="44563749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4/2017</w:t>
            </w:r>
          </w:p>
        </w:tc>
      </w:tr>
      <w:tr w:rsidR="00724F09" w14:paraId="69C12BE1" w14:textId="77777777" w:rsidTr="00724F09">
        <w:tc>
          <w:tcPr>
            <w:tcW w:w="3114" w:type="dxa"/>
            <w:vMerge/>
            <w:vAlign w:val="center"/>
          </w:tcPr>
          <w:p w14:paraId="1C2F7FAC" w14:textId="777777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65419E16" w14:textId="3A93C11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tlinjer för föredragning av avtal (Guidelines on signing financial agreements)</w:t>
            </w:r>
          </w:p>
        </w:tc>
        <w:tc>
          <w:tcPr>
            <w:tcW w:w="2410" w:type="dxa"/>
            <w:vAlign w:val="bottom"/>
          </w:tcPr>
          <w:p w14:paraId="215A901B" w14:textId="5163537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2A5714AE" w14:textId="6A85DA57" w:rsidR="00724F09" w:rsidRPr="00C77BC5" w:rsidRDefault="00724F09" w:rsidP="00724F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09/2013</w:t>
            </w:r>
          </w:p>
        </w:tc>
      </w:tr>
      <w:tr w:rsidR="00645BEE" w14:paraId="4581E1A5" w14:textId="77777777" w:rsidTr="00645BEE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32BD3A52" w14:textId="19B2A3E5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ockholm Karolinska Institute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20731EA1" w14:textId="75463FDC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les governing conflicts of interest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7B6ABADC" w14:textId="230CD98E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488F88DA" w14:textId="3F02CF2A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04/2006</w:t>
            </w:r>
          </w:p>
        </w:tc>
      </w:tr>
      <w:tr w:rsidR="00645BEE" w14:paraId="091D4890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22BA579A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61BF6E8F" w14:textId="69D24909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och riktlinjer för att motverka mutbrott och annan otillbörlig påverkan (Rules to prevent bribery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080145F6" w14:textId="4348C2C0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33E591F6" w14:textId="5964097A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6/2009</w:t>
            </w:r>
          </w:p>
        </w:tc>
      </w:tr>
      <w:tr w:rsidR="00645BEE" w14:paraId="18C83599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437566A6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9EFB9D6" w14:textId="6DCC8354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ysslor (Guidelines on secondary employ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CB8FDD0" w14:textId="59D730F0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6FEE01CE" w14:textId="2F7D581B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9/2020</w:t>
            </w:r>
          </w:p>
        </w:tc>
      </w:tr>
      <w:tr w:rsidR="00645BEE" w14:paraId="67E53FAD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53BCE880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11306001" w14:textId="76A9D361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för hantering av bisysslor (Directions on secondary employ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07DFB041" w14:textId="6C1F2CB1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2B794F55" w14:textId="03027745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12/2017</w:t>
            </w:r>
          </w:p>
        </w:tc>
      </w:tr>
      <w:tr w:rsidR="00645BEE" w14:paraId="087F76C4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3454678E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25158276" w14:textId="10A63403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lämpliga bestämmelser om bisysslor (Applicable decisions on secondary employ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453AB478" w14:textId="5326156F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782A43FF" w14:textId="77111298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9/2016</w:t>
            </w:r>
          </w:p>
        </w:tc>
      </w:tr>
      <w:tr w:rsidR="00645BEE" w14:paraId="5256813B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1CFBEAB0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7671F3C" w14:textId="6503582A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visning för handläggning av bisysslor (On handling secondary employment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1A25E43E" w14:textId="4C5A225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3AB1CEC7" w14:textId="38E450B4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9/2016</w:t>
            </w:r>
          </w:p>
        </w:tc>
      </w:tr>
      <w:tr w:rsidR="00645BEE" w14:paraId="4F54439A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5BA8A593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6FE4DCE1" w14:textId="29F8CEDA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om donationer och sponsring (Rules on donations and sponsorship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9FA93D5" w14:textId="49244348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5D062207" w14:textId="0F3602F1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1/2019</w:t>
            </w:r>
          </w:p>
        </w:tc>
      </w:tr>
      <w:tr w:rsidR="00645BEE" w14:paraId="7B6CC4DB" w14:textId="77777777" w:rsidTr="00645BEE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6EB25BB6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4B753D1E" w14:textId="261B8C9A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visningar för mottagande av donationer (Regulations on accepting donations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BB6863B" w14:textId="09EDBA81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54487992" w14:textId="00189014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1/2019</w:t>
            </w:r>
          </w:p>
        </w:tc>
      </w:tr>
      <w:tr w:rsidR="00645BEE" w14:paraId="5483D283" w14:textId="77777777" w:rsidTr="00EF1631">
        <w:tc>
          <w:tcPr>
            <w:tcW w:w="3114" w:type="dxa"/>
            <w:vMerge w:val="restart"/>
          </w:tcPr>
          <w:p w14:paraId="16C8F834" w14:textId="7BE1B039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mea University</w:t>
            </w:r>
          </w:p>
        </w:tc>
        <w:tc>
          <w:tcPr>
            <w:tcW w:w="5953" w:type="dxa"/>
            <w:vAlign w:val="bottom"/>
          </w:tcPr>
          <w:p w14:paraId="36E69312" w14:textId="1C3270A6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delines for authorship in scientific publications</w:t>
            </w:r>
          </w:p>
        </w:tc>
        <w:tc>
          <w:tcPr>
            <w:tcW w:w="2410" w:type="dxa"/>
            <w:vAlign w:val="bottom"/>
          </w:tcPr>
          <w:p w14:paraId="46A4EB83" w14:textId="5618402F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3FEBCF7D" w14:textId="7B632788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06/2020</w:t>
            </w:r>
          </w:p>
        </w:tc>
      </w:tr>
      <w:tr w:rsidR="00645BEE" w14:paraId="7CA5266F" w14:textId="77777777" w:rsidTr="00EF1631">
        <w:tc>
          <w:tcPr>
            <w:tcW w:w="3114" w:type="dxa"/>
            <w:vMerge/>
            <w:vAlign w:val="center"/>
          </w:tcPr>
          <w:p w14:paraId="602FDF34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2792B226" w14:textId="25F09228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ysslor (Information regarding secondary employment)</w:t>
            </w:r>
          </w:p>
        </w:tc>
        <w:tc>
          <w:tcPr>
            <w:tcW w:w="2410" w:type="dxa"/>
            <w:vAlign w:val="bottom"/>
          </w:tcPr>
          <w:p w14:paraId="41C910A1" w14:textId="1923C4DA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598FCC80" w14:textId="0C439B24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2/2013</w:t>
            </w:r>
          </w:p>
        </w:tc>
      </w:tr>
      <w:tr w:rsidR="00645BEE" w14:paraId="44DE2F13" w14:textId="77777777" w:rsidTr="00EF1631">
        <w:tc>
          <w:tcPr>
            <w:tcW w:w="3114" w:type="dxa"/>
            <w:vMerge/>
            <w:vAlign w:val="center"/>
          </w:tcPr>
          <w:p w14:paraId="66C06BA7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7EEEE544" w14:textId="18A3738C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ler och rutiner för medfinansiering av universitetsgemensamma kostnader (Rules and routines concerning financing of expenses within the university)</w:t>
            </w:r>
          </w:p>
        </w:tc>
        <w:tc>
          <w:tcPr>
            <w:tcW w:w="2410" w:type="dxa"/>
            <w:vAlign w:val="bottom"/>
          </w:tcPr>
          <w:p w14:paraId="2DDE6EB8" w14:textId="51946F91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94A5CFD" w14:textId="4688DFDF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10/2018</w:t>
            </w:r>
          </w:p>
        </w:tc>
      </w:tr>
      <w:tr w:rsidR="00645BEE" w14:paraId="7309AF77" w14:textId="77777777" w:rsidTr="00EF1631">
        <w:tc>
          <w:tcPr>
            <w:tcW w:w="3114" w:type="dxa"/>
            <w:vMerge/>
            <w:vAlign w:val="center"/>
          </w:tcPr>
          <w:p w14:paraId="1AC0CB97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714F119B" w14:textId="0C0151D2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 för mottagande av donationer (Policy on accepting donations)</w:t>
            </w:r>
          </w:p>
        </w:tc>
        <w:tc>
          <w:tcPr>
            <w:tcW w:w="2410" w:type="dxa"/>
            <w:vAlign w:val="bottom"/>
          </w:tcPr>
          <w:p w14:paraId="01635888" w14:textId="29AC96AB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5B47F833" w14:textId="5D1CEC7F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06/2009</w:t>
            </w:r>
          </w:p>
        </w:tc>
      </w:tr>
      <w:tr w:rsidR="00645BEE" w14:paraId="6C06FE09" w14:textId="77777777" w:rsidTr="00EF1631">
        <w:tc>
          <w:tcPr>
            <w:tcW w:w="3114" w:type="dxa"/>
            <w:vMerge/>
            <w:vAlign w:val="center"/>
          </w:tcPr>
          <w:p w14:paraId="0C3A8BEA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3D1643DC" w14:textId="2FCD0AE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springspolicy (Sponsporship</w:t>
            </w:r>
            <w:r w:rsidR="001A0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)</w:t>
            </w:r>
          </w:p>
        </w:tc>
        <w:tc>
          <w:tcPr>
            <w:tcW w:w="2410" w:type="dxa"/>
            <w:vAlign w:val="bottom"/>
          </w:tcPr>
          <w:p w14:paraId="1A361D13" w14:textId="3B1891C0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290626B0" w14:textId="389C5462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2/2013</w:t>
            </w:r>
          </w:p>
        </w:tc>
      </w:tr>
      <w:tr w:rsidR="00645BEE" w14:paraId="15E85267" w14:textId="77777777" w:rsidTr="00EF1631">
        <w:tc>
          <w:tcPr>
            <w:tcW w:w="3114" w:type="dxa"/>
            <w:vMerge/>
            <w:vAlign w:val="center"/>
          </w:tcPr>
          <w:p w14:paraId="634C7FC6" w14:textId="77777777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vAlign w:val="bottom"/>
          </w:tcPr>
          <w:p w14:paraId="08CECD56" w14:textId="605E0113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cy mot tagande och givande av muta (Policy regarding bribery)</w:t>
            </w:r>
          </w:p>
        </w:tc>
        <w:tc>
          <w:tcPr>
            <w:tcW w:w="2410" w:type="dxa"/>
            <w:vAlign w:val="bottom"/>
          </w:tcPr>
          <w:p w14:paraId="00A82022" w14:textId="115C2F11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vAlign w:val="bottom"/>
          </w:tcPr>
          <w:p w14:paraId="4CE55B31" w14:textId="188647A4" w:rsidR="00645BEE" w:rsidRPr="00C77BC5" w:rsidRDefault="00645BEE" w:rsidP="00645B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10/2012</w:t>
            </w:r>
          </w:p>
        </w:tc>
      </w:tr>
      <w:tr w:rsidR="00C77BC5" w14:paraId="451CE51E" w14:textId="77777777" w:rsidTr="00C77BC5">
        <w:tc>
          <w:tcPr>
            <w:tcW w:w="3114" w:type="dxa"/>
            <w:vMerge w:val="restart"/>
            <w:shd w:val="clear" w:color="auto" w:fill="D9D9D9" w:themeFill="background1" w:themeFillShade="D9"/>
          </w:tcPr>
          <w:p w14:paraId="0CADF211" w14:textId="2D6D85BE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psala</w:t>
            </w:r>
            <w:r w:rsidR="00A450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82C35F2" w14:textId="049CF80E" w:rsidR="00C77BC5" w:rsidRPr="006D0DA0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DA0">
              <w:rPr>
                <w:rFonts w:ascii="Times New Roman" w:hAnsi="Times New Roman" w:cs="Times New Roman"/>
                <w:sz w:val="24"/>
                <w:szCs w:val="24"/>
              </w:rPr>
              <w:t>Riktlinjer för uppdragsforskning (Gu</w:t>
            </w:r>
            <w:r w:rsidR="00FE4295" w:rsidRPr="006D0DA0">
              <w:rPr>
                <w:rFonts w:ascii="Times New Roman" w:hAnsi="Times New Roman" w:cs="Times New Roman"/>
                <w:sz w:val="24"/>
                <w:szCs w:val="24"/>
              </w:rPr>
              <w:t>idel</w:t>
            </w:r>
            <w:r w:rsidRPr="006D0DA0">
              <w:rPr>
                <w:rFonts w:ascii="Times New Roman" w:hAnsi="Times New Roman" w:cs="Times New Roman"/>
                <w:sz w:val="24"/>
                <w:szCs w:val="24"/>
              </w:rPr>
              <w:t>ines on contract research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231E2822" w14:textId="0E8D8AB7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56F66210" w14:textId="670F3E95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06/2013</w:t>
            </w:r>
          </w:p>
        </w:tc>
      </w:tr>
      <w:tr w:rsidR="00C77BC5" w14:paraId="2645A154" w14:textId="77777777" w:rsidTr="00C77BC5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008E798F" w14:textId="77777777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74DA0543" w14:textId="37C81DD9" w:rsidR="00C77BC5" w:rsidRPr="006D0DA0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DA0">
              <w:rPr>
                <w:rFonts w:ascii="Times New Roman" w:hAnsi="Times New Roman" w:cs="Times New Roman"/>
                <w:sz w:val="24"/>
                <w:szCs w:val="24"/>
              </w:rPr>
              <w:t xml:space="preserve">Rules </w:t>
            </w:r>
            <w:r w:rsidR="00807BB6" w:rsidRPr="006D0DA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D0DA0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="00807BB6" w:rsidRPr="006D0D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D0DA0">
              <w:rPr>
                <w:rFonts w:ascii="Times New Roman" w:hAnsi="Times New Roman" w:cs="Times New Roman"/>
                <w:sz w:val="24"/>
                <w:szCs w:val="24"/>
              </w:rPr>
              <w:t>ing conflicts of interests within the University's area of activit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6B08E2E2" w14:textId="20EB9A29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4EF4F41B" w14:textId="375DFC8D" w:rsidR="00C77BC5" w:rsidRPr="00C77BC5" w:rsidRDefault="002459D7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/2018</w:t>
            </w:r>
          </w:p>
        </w:tc>
      </w:tr>
      <w:tr w:rsidR="00C77BC5" w14:paraId="6FE0E21E" w14:textId="77777777" w:rsidTr="00C77BC5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584ACE1C" w14:textId="77777777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48D1E3A9" w14:textId="6E2CDF1C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tlinjer sponsoring (Guidelines on sponsorship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7179BEB" w14:textId="4A782E08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1FC551D4" w14:textId="7F8AC24B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06/2009</w:t>
            </w:r>
          </w:p>
        </w:tc>
      </w:tr>
      <w:tr w:rsidR="00C77BC5" w14:paraId="5C0F8011" w14:textId="77777777" w:rsidTr="00C77BC5">
        <w:tc>
          <w:tcPr>
            <w:tcW w:w="3114" w:type="dxa"/>
            <w:vMerge/>
            <w:shd w:val="clear" w:color="auto" w:fill="D9D9D9" w:themeFill="background1" w:themeFillShade="D9"/>
            <w:vAlign w:val="center"/>
          </w:tcPr>
          <w:p w14:paraId="214F8A44" w14:textId="77777777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D9D9D9" w:themeFill="background1" w:themeFillShade="D9"/>
            <w:vAlign w:val="bottom"/>
          </w:tcPr>
          <w:p w14:paraId="037825CD" w14:textId="094CABD7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delines on briber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334EEDCF" w14:textId="5D68FC7E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bottom"/>
          </w:tcPr>
          <w:p w14:paraId="7605EAD9" w14:textId="1FAB601E" w:rsidR="00C77BC5" w:rsidRPr="00C77BC5" w:rsidRDefault="00C77BC5" w:rsidP="00C77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08/2014</w:t>
            </w:r>
          </w:p>
        </w:tc>
      </w:tr>
    </w:tbl>
    <w:p w14:paraId="4C1506E4" w14:textId="1D557E97" w:rsidR="00114E67" w:rsidRPr="003564EC" w:rsidRDefault="00114E67" w:rsidP="004E400C">
      <w:pPr>
        <w:jc w:val="both"/>
        <w:rPr>
          <w:rFonts w:ascii="Times New Roman" w:hAnsi="Times New Roman" w:cs="Times New Roman"/>
          <w:sz w:val="20"/>
          <w:szCs w:val="20"/>
        </w:rPr>
      </w:pPr>
      <w:r w:rsidRPr="003564EC">
        <w:rPr>
          <w:rFonts w:ascii="Times New Roman" w:hAnsi="Times New Roman" w:cs="Times New Roman"/>
          <w:sz w:val="20"/>
          <w:szCs w:val="20"/>
        </w:rPr>
        <w:t>*For Aarhus</w:t>
      </w:r>
      <w:r w:rsidR="0054240F" w:rsidRPr="003564EC">
        <w:rPr>
          <w:rFonts w:ascii="Times New Roman" w:hAnsi="Times New Roman" w:cs="Times New Roman"/>
          <w:sz w:val="20"/>
          <w:szCs w:val="20"/>
        </w:rPr>
        <w:t xml:space="preserve"> University</w:t>
      </w:r>
      <w:r w:rsidRPr="003564EC">
        <w:rPr>
          <w:rFonts w:ascii="Times New Roman" w:hAnsi="Times New Roman" w:cs="Times New Roman"/>
          <w:sz w:val="20"/>
          <w:szCs w:val="20"/>
        </w:rPr>
        <w:t xml:space="preserve">, we found a </w:t>
      </w:r>
      <w:r w:rsidR="007E54F1" w:rsidRPr="003564EC">
        <w:rPr>
          <w:rFonts w:ascii="Times New Roman" w:hAnsi="Times New Roman" w:cs="Times New Roman"/>
          <w:sz w:val="20"/>
          <w:szCs w:val="20"/>
        </w:rPr>
        <w:t>web</w:t>
      </w:r>
      <w:r w:rsidRPr="003564EC">
        <w:rPr>
          <w:rFonts w:ascii="Times New Roman" w:hAnsi="Times New Roman" w:cs="Times New Roman"/>
          <w:sz w:val="20"/>
          <w:szCs w:val="20"/>
        </w:rPr>
        <w:t>page about collaboration agreements with external partners</w:t>
      </w:r>
      <w:r w:rsidR="00832B53" w:rsidRPr="003564EC">
        <w:rPr>
          <w:rFonts w:ascii="Times New Roman" w:hAnsi="Times New Roman" w:cs="Times New Roman"/>
          <w:sz w:val="20"/>
          <w:szCs w:val="20"/>
        </w:rPr>
        <w:t xml:space="preserve"> </w:t>
      </w:r>
      <w:r w:rsidR="0052744D" w:rsidRPr="003564EC">
        <w:rPr>
          <w:rFonts w:ascii="Times New Roman" w:hAnsi="Times New Roman" w:cs="Times New Roman"/>
          <w:sz w:val="20"/>
          <w:szCs w:val="20"/>
        </w:rPr>
        <w:t>in which</w:t>
      </w:r>
      <w:r w:rsidR="00832B53" w:rsidRPr="003564EC">
        <w:rPr>
          <w:rFonts w:ascii="Times New Roman" w:hAnsi="Times New Roman" w:cs="Times New Roman"/>
          <w:sz w:val="20"/>
          <w:szCs w:val="20"/>
        </w:rPr>
        <w:t xml:space="preserve"> </w:t>
      </w:r>
      <w:r w:rsidR="0054240F" w:rsidRPr="003564EC">
        <w:rPr>
          <w:rFonts w:ascii="Times New Roman" w:hAnsi="Times New Roman" w:cs="Times New Roman"/>
          <w:sz w:val="20"/>
          <w:szCs w:val="20"/>
        </w:rPr>
        <w:t>“T</w:t>
      </w:r>
      <w:r w:rsidR="00832B53" w:rsidRPr="003564EC">
        <w:rPr>
          <w:rFonts w:ascii="Times New Roman" w:hAnsi="Times New Roman" w:cs="Times New Roman"/>
          <w:sz w:val="20"/>
          <w:szCs w:val="20"/>
        </w:rPr>
        <w:t xml:space="preserve">he </w:t>
      </w:r>
      <w:r w:rsidR="00D24CDE" w:rsidRPr="003564EC">
        <w:rPr>
          <w:rFonts w:ascii="Times New Roman" w:hAnsi="Times New Roman" w:cs="Times New Roman"/>
          <w:sz w:val="20"/>
          <w:szCs w:val="20"/>
        </w:rPr>
        <w:t>Danish Health Act</w:t>
      </w:r>
      <w:r w:rsidR="0054240F" w:rsidRPr="003564EC">
        <w:rPr>
          <w:rFonts w:ascii="Times New Roman" w:hAnsi="Times New Roman" w:cs="Times New Roman"/>
          <w:sz w:val="20"/>
          <w:szCs w:val="20"/>
        </w:rPr>
        <w:t>”</w:t>
      </w:r>
      <w:r w:rsidR="0052744D" w:rsidRPr="003564EC">
        <w:rPr>
          <w:rFonts w:ascii="Times New Roman" w:hAnsi="Times New Roman" w:cs="Times New Roman"/>
          <w:sz w:val="20"/>
          <w:szCs w:val="20"/>
        </w:rPr>
        <w:t xml:space="preserve"> was referred to</w:t>
      </w:r>
      <w:r w:rsidR="00D24CDE" w:rsidRPr="003564EC">
        <w:rPr>
          <w:rFonts w:ascii="Times New Roman" w:hAnsi="Times New Roman" w:cs="Times New Roman"/>
          <w:sz w:val="20"/>
          <w:szCs w:val="20"/>
        </w:rPr>
        <w:t xml:space="preserve">. </w:t>
      </w:r>
      <w:r w:rsidR="004E400C" w:rsidRPr="003564EC">
        <w:rPr>
          <w:rFonts w:ascii="Times New Roman" w:hAnsi="Times New Roman" w:cs="Times New Roman"/>
          <w:sz w:val="20"/>
          <w:szCs w:val="20"/>
        </w:rPr>
        <w:t>Since the Danish Health Act is an external document, it does not contribute to the final count of policies for Aarhus</w:t>
      </w:r>
      <w:r w:rsidR="006A1933" w:rsidRPr="003564EC">
        <w:rPr>
          <w:rFonts w:ascii="Times New Roman" w:hAnsi="Times New Roman" w:cs="Times New Roman"/>
          <w:sz w:val="20"/>
          <w:szCs w:val="20"/>
        </w:rPr>
        <w:t xml:space="preserve"> University</w:t>
      </w:r>
      <w:r w:rsidR="004E400C" w:rsidRPr="003564EC">
        <w:rPr>
          <w:rFonts w:ascii="Times New Roman" w:hAnsi="Times New Roman" w:cs="Times New Roman"/>
          <w:sz w:val="20"/>
          <w:szCs w:val="20"/>
        </w:rPr>
        <w:t>.</w:t>
      </w:r>
      <w:r w:rsidR="007E54F1" w:rsidRPr="003564EC">
        <w:rPr>
          <w:rFonts w:ascii="Times New Roman" w:hAnsi="Times New Roman" w:cs="Times New Roman"/>
          <w:sz w:val="20"/>
          <w:szCs w:val="20"/>
        </w:rPr>
        <w:t xml:space="preserve"> </w:t>
      </w:r>
      <w:r w:rsidRPr="003564E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3F9EC3" w14:textId="4125FD93" w:rsidR="00254924" w:rsidRPr="003564EC" w:rsidRDefault="00A51555" w:rsidP="00254924">
      <w:pPr>
        <w:jc w:val="both"/>
        <w:rPr>
          <w:rFonts w:ascii="Times New Roman" w:hAnsi="Times New Roman" w:cs="Times New Roman"/>
          <w:sz w:val="20"/>
          <w:szCs w:val="20"/>
        </w:rPr>
      </w:pPr>
      <w:r w:rsidRPr="003564EC">
        <w:rPr>
          <w:rFonts w:ascii="Times New Roman" w:hAnsi="Times New Roman" w:cs="Times New Roman"/>
          <w:sz w:val="20"/>
          <w:szCs w:val="20"/>
        </w:rPr>
        <w:t>*</w:t>
      </w:r>
      <w:r w:rsidR="00B61C95" w:rsidRPr="003564EC">
        <w:rPr>
          <w:rFonts w:ascii="Times New Roman" w:hAnsi="Times New Roman" w:cs="Times New Roman"/>
          <w:sz w:val="20"/>
          <w:szCs w:val="20"/>
        </w:rPr>
        <w:t>*</w:t>
      </w:r>
      <w:r w:rsidR="00F57DF5" w:rsidRPr="003564EC">
        <w:rPr>
          <w:rFonts w:ascii="Times New Roman" w:hAnsi="Times New Roman" w:cs="Times New Roman"/>
          <w:sz w:val="20"/>
          <w:szCs w:val="20"/>
        </w:rPr>
        <w:t xml:space="preserve">For the </w:t>
      </w:r>
      <w:r w:rsidR="00F57DF5" w:rsidRPr="003564EC">
        <w:rPr>
          <w:rFonts w:ascii="Times New Roman" w:hAnsi="Times New Roman" w:cs="Times New Roman"/>
          <w:color w:val="000000"/>
          <w:sz w:val="20"/>
          <w:szCs w:val="20"/>
        </w:rPr>
        <w:t>University of Oslo</w:t>
      </w:r>
      <w:r w:rsidR="00B61C95" w:rsidRPr="003564EC">
        <w:rPr>
          <w:rFonts w:ascii="Times New Roman" w:hAnsi="Times New Roman" w:cs="Times New Roman"/>
          <w:color w:val="000000"/>
          <w:sz w:val="20"/>
          <w:szCs w:val="20"/>
        </w:rPr>
        <w:t xml:space="preserve">, we found a referral to </w:t>
      </w:r>
      <w:r w:rsidR="00254924" w:rsidRPr="003564EC">
        <w:rPr>
          <w:rFonts w:ascii="Times New Roman" w:hAnsi="Times New Roman" w:cs="Times New Roman"/>
          <w:color w:val="000000"/>
          <w:sz w:val="20"/>
          <w:szCs w:val="20"/>
        </w:rPr>
        <w:t>“</w:t>
      </w:r>
      <w:r w:rsidR="00B61C95" w:rsidRPr="003564EC">
        <w:rPr>
          <w:rFonts w:ascii="Times New Roman" w:hAnsi="Times New Roman" w:cs="Times New Roman"/>
          <w:color w:val="000000"/>
          <w:sz w:val="20"/>
          <w:szCs w:val="20"/>
          <w:lang w:val="da-DK"/>
        </w:rPr>
        <w:t>Anbefalinger om kriterier for akademisk forfatterskap</w:t>
      </w:r>
      <w:r w:rsidR="00254924" w:rsidRPr="003564EC">
        <w:rPr>
          <w:rFonts w:ascii="Times New Roman" w:hAnsi="Times New Roman" w:cs="Times New Roman"/>
          <w:color w:val="000000"/>
          <w:sz w:val="20"/>
          <w:szCs w:val="20"/>
          <w:lang w:val="da-DK"/>
        </w:rPr>
        <w:t>”</w:t>
      </w:r>
      <w:r w:rsidR="00B61C95" w:rsidRPr="003564EC">
        <w:rPr>
          <w:rFonts w:ascii="Times New Roman" w:hAnsi="Times New Roman" w:cs="Times New Roman"/>
          <w:color w:val="000000"/>
          <w:sz w:val="20"/>
          <w:szCs w:val="20"/>
          <w:lang w:val="da-DK"/>
        </w:rPr>
        <w:t xml:space="preserve"> </w:t>
      </w:r>
      <w:r w:rsidR="00B61C95" w:rsidRPr="003564EC">
        <w:rPr>
          <w:rFonts w:ascii="Times New Roman" w:hAnsi="Times New Roman" w:cs="Times New Roman"/>
          <w:color w:val="000000"/>
          <w:sz w:val="20"/>
          <w:szCs w:val="20"/>
        </w:rPr>
        <w:t xml:space="preserve">(Recommendations for the Conduct, Reporting, Editing, and Publication of Scholarly Work in Medical Journals by ICMJE (2018) (Vancouver-reglene)). </w:t>
      </w:r>
      <w:r w:rsidR="00B61C95" w:rsidRPr="003564EC">
        <w:rPr>
          <w:rFonts w:ascii="Times New Roman" w:hAnsi="Times New Roman" w:cs="Times New Roman"/>
          <w:color w:val="000000"/>
          <w:sz w:val="20"/>
          <w:szCs w:val="20"/>
          <w:lang w:val="da-DK"/>
        </w:rPr>
        <w:t>Universitetet i Oslo legger disse anbefalingene til grunn for vitenskapelig forfatterskap.</w:t>
      </w:r>
      <w:r w:rsidR="00254924" w:rsidRPr="003564EC">
        <w:rPr>
          <w:rFonts w:ascii="Times New Roman" w:hAnsi="Times New Roman" w:cs="Times New Roman"/>
          <w:sz w:val="20"/>
          <w:szCs w:val="20"/>
        </w:rPr>
        <w:t xml:space="preserve"> Since the ICMJE guidelines are an external document, they do not contribute to the final count of policies for the University of Oslo. </w:t>
      </w:r>
    </w:p>
    <w:p w14:paraId="6E2D02DE" w14:textId="186F18CD" w:rsidR="00332E25" w:rsidRDefault="00DC6BEC" w:rsidP="003564EC">
      <w:pPr>
        <w:jc w:val="both"/>
        <w:rPr>
          <w:rFonts w:ascii="Times New Roman" w:eastAsia="Times New Roman" w:hAnsi="Times New Roman" w:cs="Times New Roman"/>
          <w:b/>
          <w:bCs/>
          <w:lang w:eastAsia="it-IT"/>
        </w:rPr>
      </w:pPr>
      <w:r w:rsidRPr="003564EC">
        <w:rPr>
          <w:rFonts w:ascii="Times New Roman" w:hAnsi="Times New Roman" w:cs="Times New Roman"/>
          <w:sz w:val="20"/>
          <w:szCs w:val="20"/>
        </w:rPr>
        <w:t>**</w:t>
      </w:r>
      <w:r w:rsidR="00A51555" w:rsidRPr="003564EC">
        <w:rPr>
          <w:rFonts w:ascii="Times New Roman" w:hAnsi="Times New Roman" w:cs="Times New Roman"/>
          <w:sz w:val="20"/>
          <w:szCs w:val="20"/>
        </w:rPr>
        <w:t>*</w:t>
      </w:r>
      <w:r w:rsidRPr="003564EC">
        <w:rPr>
          <w:rFonts w:ascii="Times New Roman" w:hAnsi="Times New Roman" w:cs="Times New Roman"/>
          <w:sz w:val="20"/>
          <w:szCs w:val="20"/>
        </w:rPr>
        <w:t xml:space="preserve"> </w:t>
      </w:r>
      <w:r w:rsidR="00A76777" w:rsidRPr="003564EC">
        <w:rPr>
          <w:rFonts w:ascii="Times New Roman" w:hAnsi="Times New Roman" w:cs="Times New Roman"/>
          <w:sz w:val="20"/>
          <w:szCs w:val="20"/>
        </w:rPr>
        <w:t xml:space="preserve">For the </w:t>
      </w:r>
      <w:r w:rsidRPr="003564EC">
        <w:rPr>
          <w:rFonts w:ascii="Times New Roman" w:hAnsi="Times New Roman" w:cs="Times New Roman"/>
          <w:sz w:val="20"/>
          <w:szCs w:val="20"/>
        </w:rPr>
        <w:t>University of Tromsø, we assess</w:t>
      </w:r>
      <w:r w:rsidR="00100BDB" w:rsidRPr="003564EC">
        <w:rPr>
          <w:rFonts w:ascii="Times New Roman" w:hAnsi="Times New Roman" w:cs="Times New Roman"/>
          <w:sz w:val="20"/>
          <w:szCs w:val="20"/>
        </w:rPr>
        <w:t>ed this e</w:t>
      </w:r>
      <w:r w:rsidRPr="003564EC">
        <w:rPr>
          <w:rFonts w:ascii="Times New Roman" w:hAnsi="Times New Roman" w:cs="Times New Roman"/>
          <w:sz w:val="20"/>
          <w:szCs w:val="20"/>
        </w:rPr>
        <w:t xml:space="preserve">xternal document whose link was present on </w:t>
      </w:r>
      <w:r w:rsidR="00A76777" w:rsidRPr="003564EC">
        <w:rPr>
          <w:rFonts w:ascii="Times New Roman" w:hAnsi="Times New Roman" w:cs="Times New Roman"/>
          <w:sz w:val="20"/>
          <w:szCs w:val="20"/>
        </w:rPr>
        <w:t xml:space="preserve">one of </w:t>
      </w:r>
      <w:r w:rsidRPr="003564EC">
        <w:rPr>
          <w:rFonts w:ascii="Times New Roman" w:hAnsi="Times New Roman" w:cs="Times New Roman"/>
          <w:sz w:val="20"/>
          <w:szCs w:val="20"/>
        </w:rPr>
        <w:t>the University web</w:t>
      </w:r>
      <w:r w:rsidR="00A76777" w:rsidRPr="003564EC">
        <w:rPr>
          <w:rFonts w:ascii="Times New Roman" w:hAnsi="Times New Roman" w:cs="Times New Roman"/>
          <w:sz w:val="20"/>
          <w:szCs w:val="20"/>
        </w:rPr>
        <w:t>pages</w:t>
      </w:r>
      <w:r w:rsidR="00AA3C43" w:rsidRPr="003564EC">
        <w:rPr>
          <w:rFonts w:ascii="Times New Roman" w:hAnsi="Times New Roman" w:cs="Times New Roman"/>
          <w:sz w:val="20"/>
          <w:szCs w:val="20"/>
        </w:rPr>
        <w:t xml:space="preserve">: </w:t>
      </w:r>
      <w:r w:rsidR="00937277" w:rsidRPr="003564EC">
        <w:rPr>
          <w:rFonts w:ascii="Times New Roman" w:hAnsi="Times New Roman" w:cs="Times New Roman"/>
          <w:sz w:val="20"/>
          <w:szCs w:val="20"/>
        </w:rPr>
        <w:t>“</w:t>
      </w:r>
      <w:r w:rsidR="00AA3C43" w:rsidRPr="003564EC">
        <w:rPr>
          <w:rFonts w:ascii="Times New Roman" w:hAnsi="Times New Roman" w:cs="Times New Roman"/>
          <w:sz w:val="20"/>
          <w:szCs w:val="20"/>
        </w:rPr>
        <w:t>Norsk publiseringsindikator (NPI)</w:t>
      </w:r>
      <w:r w:rsidR="00937277" w:rsidRPr="003564EC">
        <w:rPr>
          <w:rFonts w:ascii="Times New Roman" w:hAnsi="Times New Roman" w:cs="Times New Roman"/>
          <w:sz w:val="20"/>
          <w:szCs w:val="20"/>
        </w:rPr>
        <w:t>”</w:t>
      </w:r>
      <w:r w:rsidR="00AA3C43" w:rsidRPr="003564EC">
        <w:rPr>
          <w:rFonts w:ascii="Times New Roman" w:hAnsi="Times New Roman" w:cs="Times New Roman"/>
          <w:sz w:val="20"/>
          <w:szCs w:val="20"/>
        </w:rPr>
        <w:t xml:space="preserve"> (Norwegian publishing indicator). This webpage contains a link to the document </w:t>
      </w:r>
      <w:r w:rsidR="00937277" w:rsidRPr="003564EC">
        <w:rPr>
          <w:rFonts w:ascii="Times New Roman" w:hAnsi="Times New Roman" w:cs="Times New Roman"/>
          <w:sz w:val="20"/>
          <w:szCs w:val="20"/>
        </w:rPr>
        <w:t>“</w:t>
      </w:r>
      <w:r w:rsidR="00AA3C43" w:rsidRPr="003564EC">
        <w:rPr>
          <w:rFonts w:ascii="Times New Roman" w:hAnsi="Times New Roman" w:cs="Times New Roman"/>
          <w:sz w:val="20"/>
          <w:szCs w:val="20"/>
        </w:rPr>
        <w:t>Veiledende retningslinjer for kreditering av vitenskapelige publikasjoner til institusjoner</w:t>
      </w:r>
      <w:r w:rsidR="00937277" w:rsidRPr="003564EC">
        <w:rPr>
          <w:rFonts w:ascii="Times New Roman" w:hAnsi="Times New Roman" w:cs="Times New Roman"/>
          <w:sz w:val="20"/>
          <w:szCs w:val="20"/>
        </w:rPr>
        <w:t>”</w:t>
      </w:r>
      <w:r w:rsidR="00BB4229" w:rsidRPr="003564EC">
        <w:rPr>
          <w:rFonts w:ascii="Times New Roman" w:hAnsi="Times New Roman" w:cs="Times New Roman"/>
          <w:sz w:val="20"/>
          <w:szCs w:val="20"/>
        </w:rPr>
        <w:t xml:space="preserve"> </w:t>
      </w:r>
      <w:r w:rsidR="00AA3C43" w:rsidRPr="003564EC">
        <w:rPr>
          <w:rFonts w:ascii="Times New Roman" w:hAnsi="Times New Roman" w:cs="Times New Roman"/>
          <w:sz w:val="20"/>
          <w:szCs w:val="20"/>
        </w:rPr>
        <w:t>(Guidelines for attribut</w:t>
      </w:r>
      <w:r w:rsidR="00723552">
        <w:rPr>
          <w:rFonts w:ascii="Times New Roman" w:hAnsi="Times New Roman" w:cs="Times New Roman"/>
          <w:sz w:val="20"/>
          <w:szCs w:val="20"/>
        </w:rPr>
        <w:t>i</w:t>
      </w:r>
      <w:r w:rsidR="00AA3C43" w:rsidRPr="003564EC">
        <w:rPr>
          <w:rFonts w:ascii="Times New Roman" w:hAnsi="Times New Roman" w:cs="Times New Roman"/>
          <w:sz w:val="20"/>
          <w:szCs w:val="20"/>
        </w:rPr>
        <w:t>on of scientific publication)</w:t>
      </w:r>
      <w:r w:rsidR="00BB4229" w:rsidRPr="003564EC">
        <w:rPr>
          <w:rFonts w:ascii="Times New Roman" w:hAnsi="Times New Roman" w:cs="Times New Roman"/>
          <w:sz w:val="20"/>
          <w:szCs w:val="20"/>
        </w:rPr>
        <w:t>.</w:t>
      </w:r>
      <w:r w:rsidR="00AA3C43" w:rsidRPr="003564EC">
        <w:rPr>
          <w:rFonts w:ascii="Times New Roman" w:hAnsi="Times New Roman" w:cs="Times New Roman"/>
          <w:sz w:val="20"/>
          <w:szCs w:val="20"/>
        </w:rPr>
        <w:t xml:space="preserve"> Since it is an exter</w:t>
      </w:r>
      <w:r w:rsidR="00E90D7B" w:rsidRPr="003564EC">
        <w:rPr>
          <w:rFonts w:ascii="Times New Roman" w:hAnsi="Times New Roman" w:cs="Times New Roman"/>
          <w:sz w:val="20"/>
          <w:szCs w:val="20"/>
        </w:rPr>
        <w:t>n</w:t>
      </w:r>
      <w:r w:rsidR="00AA3C43" w:rsidRPr="003564EC">
        <w:rPr>
          <w:rFonts w:ascii="Times New Roman" w:hAnsi="Times New Roman" w:cs="Times New Roman"/>
          <w:sz w:val="20"/>
          <w:szCs w:val="20"/>
        </w:rPr>
        <w:t>al document, it</w:t>
      </w:r>
      <w:r w:rsidRPr="003564EC">
        <w:rPr>
          <w:rFonts w:ascii="Times New Roman" w:hAnsi="Times New Roman" w:cs="Times New Roman"/>
          <w:sz w:val="20"/>
          <w:szCs w:val="20"/>
        </w:rPr>
        <w:t xml:space="preserve"> does not contribute to the final count of policies for </w:t>
      </w:r>
      <w:r w:rsidR="00584233" w:rsidRPr="003564EC">
        <w:rPr>
          <w:rFonts w:ascii="Times New Roman" w:hAnsi="Times New Roman" w:cs="Times New Roman"/>
          <w:sz w:val="20"/>
          <w:szCs w:val="20"/>
        </w:rPr>
        <w:t xml:space="preserve">the University of </w:t>
      </w:r>
      <w:r w:rsidRPr="003564EC">
        <w:rPr>
          <w:rFonts w:ascii="Times New Roman" w:hAnsi="Times New Roman" w:cs="Times New Roman"/>
          <w:sz w:val="20"/>
          <w:szCs w:val="20"/>
        </w:rPr>
        <w:t>Tromsø</w:t>
      </w:r>
      <w:r w:rsidR="00AA3C43" w:rsidRPr="003564E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4E47631" w14:textId="5B9722E5" w:rsidR="00DC6BEC" w:rsidRDefault="00DC6BEC" w:rsidP="00143D75">
      <w:pPr>
        <w:rPr>
          <w:b/>
          <w:bCs/>
        </w:rPr>
      </w:pPr>
    </w:p>
    <w:sectPr w:rsidR="00DC6BEC" w:rsidSect="009917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9603E9"/>
    <w:multiLevelType w:val="hybridMultilevel"/>
    <w:tmpl w:val="DBAAA18C"/>
    <w:lvl w:ilvl="0" w:tplc="3E8042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3F6B52"/>
    <w:multiLevelType w:val="hybridMultilevel"/>
    <w:tmpl w:val="0B68D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0C"/>
    <w:rsid w:val="0001491F"/>
    <w:rsid w:val="00021A82"/>
    <w:rsid w:val="00057918"/>
    <w:rsid w:val="0006361A"/>
    <w:rsid w:val="00100BDB"/>
    <w:rsid w:val="00114E67"/>
    <w:rsid w:val="00116B58"/>
    <w:rsid w:val="00143D75"/>
    <w:rsid w:val="0014724E"/>
    <w:rsid w:val="00180A88"/>
    <w:rsid w:val="001A0266"/>
    <w:rsid w:val="001C2E03"/>
    <w:rsid w:val="001F4083"/>
    <w:rsid w:val="002459D7"/>
    <w:rsid w:val="00254924"/>
    <w:rsid w:val="00274555"/>
    <w:rsid w:val="002D7044"/>
    <w:rsid w:val="0031248A"/>
    <w:rsid w:val="00332E25"/>
    <w:rsid w:val="00342FC9"/>
    <w:rsid w:val="003564EC"/>
    <w:rsid w:val="0039540C"/>
    <w:rsid w:val="003D6E75"/>
    <w:rsid w:val="00420C47"/>
    <w:rsid w:val="00450C34"/>
    <w:rsid w:val="004C44A4"/>
    <w:rsid w:val="004E400C"/>
    <w:rsid w:val="004E6EE8"/>
    <w:rsid w:val="0052744D"/>
    <w:rsid w:val="00532C87"/>
    <w:rsid w:val="0054240F"/>
    <w:rsid w:val="0058225F"/>
    <w:rsid w:val="00584233"/>
    <w:rsid w:val="005E571E"/>
    <w:rsid w:val="00645BEE"/>
    <w:rsid w:val="006573A0"/>
    <w:rsid w:val="006A0C38"/>
    <w:rsid w:val="006A1933"/>
    <w:rsid w:val="006C4514"/>
    <w:rsid w:val="006D0DA0"/>
    <w:rsid w:val="00723552"/>
    <w:rsid w:val="00724F09"/>
    <w:rsid w:val="00735950"/>
    <w:rsid w:val="007E54F1"/>
    <w:rsid w:val="00807BB6"/>
    <w:rsid w:val="00832B53"/>
    <w:rsid w:val="008814B7"/>
    <w:rsid w:val="008B41DA"/>
    <w:rsid w:val="00933587"/>
    <w:rsid w:val="00937277"/>
    <w:rsid w:val="009917F2"/>
    <w:rsid w:val="009A5D07"/>
    <w:rsid w:val="009B4CA4"/>
    <w:rsid w:val="00A31117"/>
    <w:rsid w:val="00A450A9"/>
    <w:rsid w:val="00A51555"/>
    <w:rsid w:val="00A76777"/>
    <w:rsid w:val="00AA3C43"/>
    <w:rsid w:val="00AD4F00"/>
    <w:rsid w:val="00AE5E6D"/>
    <w:rsid w:val="00B215FF"/>
    <w:rsid w:val="00B23CA9"/>
    <w:rsid w:val="00B61C95"/>
    <w:rsid w:val="00B917C3"/>
    <w:rsid w:val="00BB4229"/>
    <w:rsid w:val="00BC4533"/>
    <w:rsid w:val="00C13865"/>
    <w:rsid w:val="00C164C1"/>
    <w:rsid w:val="00C77BC5"/>
    <w:rsid w:val="00C831EA"/>
    <w:rsid w:val="00CC00C8"/>
    <w:rsid w:val="00D10990"/>
    <w:rsid w:val="00D1116C"/>
    <w:rsid w:val="00D20F32"/>
    <w:rsid w:val="00D24CDE"/>
    <w:rsid w:val="00D575C6"/>
    <w:rsid w:val="00D80DD1"/>
    <w:rsid w:val="00DC6BEC"/>
    <w:rsid w:val="00E54EE9"/>
    <w:rsid w:val="00E87A78"/>
    <w:rsid w:val="00E90D7B"/>
    <w:rsid w:val="00EC658E"/>
    <w:rsid w:val="00F30CF7"/>
    <w:rsid w:val="00F31CDB"/>
    <w:rsid w:val="00F44A81"/>
    <w:rsid w:val="00F57DF5"/>
    <w:rsid w:val="00FE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AD11"/>
  <w15:chartTrackingRefBased/>
  <w15:docId w15:val="{935FBD61-4D22-4FEC-97A8-F9C7B5D8F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6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E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E7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E75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C2E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C2E0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F408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32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2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10</Words>
  <Characters>7467</Characters>
  <Application>Microsoft Office Word</Application>
  <DocSecurity>0</DocSecurity>
  <Lines>62</Lines>
  <Paragraphs>17</Paragraphs>
  <ScaleCrop>false</ScaleCrop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18</cp:revision>
  <dcterms:created xsi:type="dcterms:W3CDTF">2022-01-18T10:14:00Z</dcterms:created>
  <dcterms:modified xsi:type="dcterms:W3CDTF">2022-01-18T17:44:00Z</dcterms:modified>
</cp:coreProperties>
</file>